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8AEB5" w14:textId="5A7013CE" w:rsidR="00C23C19" w:rsidRDefault="008834E7" w:rsidP="00C23C19">
      <w:pPr>
        <w:rPr>
          <w:rFonts w:ascii="Times New Roman" w:hAnsi="Times New Roman" w:cs="Times New Roman"/>
          <w:b/>
          <w:bCs/>
        </w:rPr>
      </w:pPr>
      <w:r w:rsidRPr="008834E7">
        <w:rPr>
          <w:rFonts w:ascii="Times New Roman" w:hAnsi="Times New Roman" w:cs="Times New Roman"/>
          <w:b/>
          <w:bCs/>
        </w:rPr>
        <w:t xml:space="preserve">Supplement </w:t>
      </w:r>
    </w:p>
    <w:p w14:paraId="7D3AEFF3" w14:textId="77777777" w:rsidR="00D2507F" w:rsidRPr="008834E7" w:rsidRDefault="00D2507F" w:rsidP="00C23C19">
      <w:pPr>
        <w:rPr>
          <w:rFonts w:ascii="Times New Roman" w:hAnsi="Times New Roman" w:cs="Times New Roman"/>
          <w:b/>
          <w:bCs/>
        </w:rPr>
      </w:pPr>
    </w:p>
    <w:p w14:paraId="715BE06F" w14:textId="5D017EE1" w:rsidR="00D2507F" w:rsidRPr="00054633" w:rsidRDefault="00D2507F" w:rsidP="00D2507F">
      <w:pPr>
        <w:spacing w:before="80" w:after="80" w:line="240" w:lineRule="auto"/>
        <w:rPr>
          <w:rFonts w:ascii="Times New Roman" w:hAnsi="Times New Roman" w:cs="Times New Roman"/>
        </w:rPr>
      </w:pPr>
      <w:r w:rsidRPr="0005463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054633">
        <w:rPr>
          <w:rFonts w:ascii="Times New Roman" w:hAnsi="Times New Roman" w:cs="Times New Roman"/>
        </w:rPr>
        <w:t>. Demographic characteristics of the participants</w:t>
      </w:r>
      <w:r>
        <w:rPr>
          <w:rFonts w:ascii="Times New Roman" w:hAnsi="Times New Roman" w:cs="Times New Roman"/>
        </w:rPr>
        <w:t xml:space="preserve"> in RHIN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 w:hint="eastAsia"/>
        </w:rPr>
        <w:instrText>= 3 \* ROMAN</w:instrText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III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GA2LEN</w:t>
      </w:r>
      <w:r w:rsidRPr="00054633">
        <w:rPr>
          <w:rFonts w:ascii="Times New Roman" w:hAnsi="Times New Roman" w:cs="Times New Roman"/>
        </w:rPr>
        <w:t>.</w:t>
      </w:r>
    </w:p>
    <w:tbl>
      <w:tblPr>
        <w:tblW w:w="1020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984"/>
        <w:gridCol w:w="1984"/>
        <w:gridCol w:w="1984"/>
      </w:tblGrid>
      <w:tr w:rsidR="00D2507F" w:rsidRPr="005F7381" w14:paraId="6CDA2A7E" w14:textId="77777777" w:rsidTr="007678F3">
        <w:trPr>
          <w:trHeight w:val="83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BDEC58" w14:textId="77777777" w:rsidR="00D2507F" w:rsidRPr="00AF5937" w:rsidRDefault="00D2507F" w:rsidP="007678F3">
            <w:pPr>
              <w:tabs>
                <w:tab w:val="right" w:leader="dot" w:pos="8280"/>
              </w:tabs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0ED12" w14:textId="77777777" w:rsidR="00D2507F" w:rsidRPr="005F7381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33A42F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F7381">
              <w:rPr>
                <w:rFonts w:ascii="Times New Roman" w:hAnsi="Times New Roman" w:cs="Times New Roman"/>
              </w:rPr>
              <w:t xml:space="preserve">Total </w:t>
            </w:r>
          </w:p>
          <w:p w14:paraId="6F2E4DFA" w14:textId="77777777" w:rsidR="00D2507F" w:rsidRPr="005F7381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F7381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1,768</w:t>
            </w:r>
            <w:r w:rsidRPr="005F73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7264C9" w14:textId="77777777" w:rsidR="00D2507F" w:rsidRPr="005F7381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HINE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</w:rPr>
              <w:instrText>= 3 \* ROMAN</w:instrText>
            </w:r>
            <w:r>
              <w:rPr>
                <w:rFonts w:ascii="Times New Roman" w:hAnsi="Times New Roman" w:cs="Times New Roman"/>
              </w:rPr>
              <w:instrText xml:space="preserve">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I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65915240" w14:textId="77777777" w:rsidR="00D2507F" w:rsidRPr="005F7381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F7381">
              <w:rPr>
                <w:rFonts w:ascii="Times New Roman" w:hAnsi="Times New Roman" w:cs="Times New Roman"/>
              </w:rPr>
              <w:t>(n=</w:t>
            </w:r>
            <w:r w:rsidRPr="00BF2605">
              <w:rPr>
                <w:rFonts w:ascii="Times New Roman" w:hAnsi="Times New Roman" w:cs="Times New Roman"/>
              </w:rPr>
              <w:t>5,425</w:t>
            </w:r>
            <w:r w:rsidRPr="005F73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0D5C49" w14:textId="77777777" w:rsidR="00D2507F" w:rsidRPr="005F7381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2LEN</w:t>
            </w:r>
          </w:p>
          <w:p w14:paraId="029A19BD" w14:textId="77777777" w:rsidR="00D2507F" w:rsidRPr="005F7381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F7381">
              <w:rPr>
                <w:rFonts w:ascii="Times New Roman" w:hAnsi="Times New Roman" w:cs="Times New Roman"/>
              </w:rPr>
              <w:t>(n=</w:t>
            </w:r>
            <w:r w:rsidRPr="00BF2605">
              <w:rPr>
                <w:rFonts w:ascii="Times New Roman" w:hAnsi="Times New Roman" w:cs="Times New Roman"/>
              </w:rPr>
              <w:t>26,343</w:t>
            </w:r>
            <w:r w:rsidRPr="005F7381">
              <w:rPr>
                <w:rFonts w:ascii="Times New Roman" w:hAnsi="Times New Roman" w:cs="Times New Roman"/>
              </w:rPr>
              <w:t>)</w:t>
            </w:r>
          </w:p>
        </w:tc>
      </w:tr>
      <w:tr w:rsidR="00D2507F" w:rsidRPr="004A2A9B" w14:paraId="02DB449D" w14:textId="77777777" w:rsidTr="007678F3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D24E2" w14:textId="77777777" w:rsidR="00D2507F" w:rsidRPr="005F7381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C94F2" w14:textId="7425ABA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DD314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SD</w:t>
            </w:r>
            <w:r w:rsidR="00094E45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ACD27" w14:textId="7777777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4A2A9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±15.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CFE5A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±7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68A7B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±16.2</w:t>
            </w:r>
          </w:p>
        </w:tc>
      </w:tr>
      <w:tr w:rsidR="00D2507F" w:rsidRPr="004A2A9B" w14:paraId="06EBAF6E" w14:textId="77777777" w:rsidTr="007678F3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3E9CB" w14:textId="77777777" w:rsidR="00D2507F" w:rsidRPr="005F7381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F7381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CD16A" w14:textId="7A0C4EF2" w:rsidR="00D2507F" w:rsidRPr="000F2C0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A909E" w14:textId="7777777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 (17,291</w:t>
            </w:r>
            <w:r w:rsidRPr="000F2C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AF7AE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 (2,9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CB8D6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 (14,379)</w:t>
            </w:r>
          </w:p>
        </w:tc>
      </w:tr>
      <w:tr w:rsidR="00D2507F" w:rsidRPr="004A2A9B" w14:paraId="6B5D483F" w14:textId="77777777" w:rsidTr="007678F3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5BF98" w14:textId="77777777" w:rsidR="00D2507F" w:rsidRPr="005F7381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</w:t>
            </w:r>
            <w:r w:rsidRPr="005F7381">
              <w:rPr>
                <w:rFonts w:ascii="Times New Roman" w:hAnsi="Times New Roman" w:cs="Times New Roman"/>
              </w:rPr>
              <w:t>kg/m</w:t>
            </w:r>
            <w:r w:rsidRPr="001744CA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3D946" w14:textId="2EA41C93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DD314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SD</w:t>
            </w:r>
            <w:r w:rsidR="00094E45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32EF7" w14:textId="7777777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±4.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DA015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±4.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3241E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±4.2</w:t>
            </w:r>
          </w:p>
        </w:tc>
      </w:tr>
      <w:tr w:rsidR="00D2507F" w:rsidRPr="004A2A9B" w14:paraId="0FF0D30F" w14:textId="77777777" w:rsidTr="007678F3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7F50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860598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507E" w14:textId="7777777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 (18,7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C9B50F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 (2,8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33DEA1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 (15,864)</w:t>
            </w:r>
          </w:p>
        </w:tc>
      </w:tr>
      <w:tr w:rsidR="00D2507F" w:rsidRPr="00077BD4" w14:paraId="761B1903" w14:textId="77777777" w:rsidTr="007678F3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90A3" w14:textId="77777777" w:rsidR="00D2507F" w:rsidRPr="00742AA3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027ACE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1683" w14:textId="7777777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 (8,3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228C17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 (1,7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65026F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 (6,595)</w:t>
            </w:r>
          </w:p>
        </w:tc>
      </w:tr>
      <w:tr w:rsidR="00D2507F" w:rsidRPr="00077BD4" w14:paraId="6C685922" w14:textId="77777777" w:rsidTr="007678F3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8D3E" w14:textId="77777777" w:rsidR="00D2507F" w:rsidRPr="00742AA3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862E75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1B6B" w14:textId="7777777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 (4,3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759457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 (7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C8977D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 (3,623)</w:t>
            </w:r>
          </w:p>
        </w:tc>
      </w:tr>
      <w:tr w:rsidR="00D2507F" w:rsidRPr="004A2A9B" w14:paraId="22952ABC" w14:textId="77777777" w:rsidTr="007678F3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50D1" w14:textId="77777777" w:rsidR="00D2507F" w:rsidRPr="00742AA3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9953E5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364E" w14:textId="7777777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 (4,8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143E6F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(7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ABD19C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 (4,191)</w:t>
            </w:r>
          </w:p>
        </w:tc>
      </w:tr>
      <w:tr w:rsidR="00D2507F" w:rsidRPr="004A2A9B" w14:paraId="54099AC1" w14:textId="77777777" w:rsidTr="007678F3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38B3" w14:textId="77777777" w:rsidR="00D2507F" w:rsidRPr="00742AA3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AD1308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D1E1" w14:textId="7777777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 (11,0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E37283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 (2,2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ACFA43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 (8,816)</w:t>
            </w:r>
          </w:p>
        </w:tc>
      </w:tr>
      <w:tr w:rsidR="00D2507F" w:rsidRPr="004A2A9B" w14:paraId="1B067A36" w14:textId="77777777" w:rsidTr="007678F3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2C3B8" w14:textId="77777777" w:rsidR="00D2507F" w:rsidRPr="00742AA3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B2903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r hig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1104A" w14:textId="77777777" w:rsidR="00D2507F" w:rsidRPr="004A2A9B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 (15,47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AA333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 (2,45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3BDD5" w14:textId="77777777" w:rsidR="00D2507F" w:rsidRDefault="00D2507F" w:rsidP="007678F3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 (13,022)</w:t>
            </w:r>
          </w:p>
        </w:tc>
      </w:tr>
    </w:tbl>
    <w:p w14:paraId="0D0A9D5A" w14:textId="6DEAFC42" w:rsidR="00D2507F" w:rsidRDefault="00D2507F" w:rsidP="00D2507F">
      <w:pPr>
        <w:spacing w:before="80" w:after="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lang w:val="en-US"/>
        </w:rPr>
        <w:t xml:space="preserve"> SD means standard deviation.</w:t>
      </w:r>
    </w:p>
    <w:p w14:paraId="6B434322" w14:textId="6ADC70A0" w:rsidR="00D2507F" w:rsidRDefault="00D2507F" w:rsidP="00D2507F">
      <w:pPr>
        <w:spacing w:before="80" w:after="80"/>
        <w:rPr>
          <w:rFonts w:ascii="Times New Roman" w:hAnsi="Times New Roman" w:cs="Times New Roman"/>
          <w:lang w:val="en-US"/>
        </w:rPr>
      </w:pPr>
    </w:p>
    <w:p w14:paraId="29B5F248" w14:textId="77777777" w:rsidR="00094E45" w:rsidRPr="00BA5051" w:rsidRDefault="00094E45" w:rsidP="00D2507F">
      <w:pPr>
        <w:spacing w:before="80" w:after="80"/>
        <w:rPr>
          <w:rFonts w:ascii="Times New Roman" w:hAnsi="Times New Roman" w:cs="Times New Roman"/>
          <w:lang w:val="en-US"/>
        </w:rPr>
      </w:pPr>
    </w:p>
    <w:p w14:paraId="70ADB1CE" w14:textId="77777777" w:rsidR="002D7E05" w:rsidRDefault="002D7E05" w:rsidP="002D7E05">
      <w:pPr>
        <w:rPr>
          <w:rFonts w:ascii="Times New Roman" w:hAnsi="Times New Roman" w:cs="Times New Roman"/>
        </w:rPr>
      </w:pPr>
    </w:p>
    <w:p w14:paraId="27DB4336" w14:textId="77777777" w:rsidR="00D2507F" w:rsidRDefault="00D2507F" w:rsidP="002D7E05">
      <w:pPr>
        <w:rPr>
          <w:rFonts w:ascii="Times New Roman" w:hAnsi="Times New Roman" w:cs="Times New Roman"/>
        </w:rPr>
      </w:pPr>
    </w:p>
    <w:p w14:paraId="32AC09E1" w14:textId="77777777" w:rsidR="00D2507F" w:rsidRDefault="00D2507F" w:rsidP="002D7E05">
      <w:pPr>
        <w:rPr>
          <w:rFonts w:ascii="Times New Roman" w:hAnsi="Times New Roman" w:cs="Times New Roman"/>
        </w:rPr>
      </w:pPr>
    </w:p>
    <w:p w14:paraId="671ADFA2" w14:textId="77777777" w:rsidR="00D2507F" w:rsidRDefault="00D2507F" w:rsidP="002D7E05">
      <w:pPr>
        <w:rPr>
          <w:rFonts w:ascii="Times New Roman" w:hAnsi="Times New Roman" w:cs="Times New Roman"/>
        </w:rPr>
      </w:pPr>
    </w:p>
    <w:p w14:paraId="2ACEB90C" w14:textId="77777777" w:rsidR="00D2507F" w:rsidRDefault="00D2507F" w:rsidP="002D7E05">
      <w:pPr>
        <w:rPr>
          <w:rFonts w:ascii="Times New Roman" w:hAnsi="Times New Roman" w:cs="Times New Roman"/>
        </w:rPr>
      </w:pPr>
    </w:p>
    <w:p w14:paraId="73E83E79" w14:textId="2C31D342" w:rsidR="00A04650" w:rsidRPr="00A04650" w:rsidRDefault="002D7E05" w:rsidP="00A04650">
      <w:pPr>
        <w:rPr>
          <w:rFonts w:ascii="Times New Roman" w:hAnsi="Times New Roman" w:cs="Times New Roman"/>
        </w:rPr>
      </w:pPr>
      <w:r w:rsidRPr="0005463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92010C">
        <w:rPr>
          <w:rFonts w:ascii="Times New Roman" w:hAnsi="Times New Roman" w:cs="Times New Roman"/>
        </w:rPr>
        <w:t>2</w:t>
      </w:r>
      <w:r w:rsidRPr="00054633">
        <w:rPr>
          <w:rFonts w:ascii="Times New Roman" w:hAnsi="Times New Roman" w:cs="Times New Roman"/>
        </w:rPr>
        <w:t>.</w:t>
      </w:r>
      <w:r w:rsidRPr="002A7B46">
        <w:rPr>
          <w:rFonts w:ascii="Times New Roman" w:hAnsi="Times New Roman" w:cs="Times New Roman"/>
        </w:rPr>
        <w:t xml:space="preserve"> </w:t>
      </w:r>
      <w:r w:rsidR="00A04650" w:rsidRPr="00A04650">
        <w:rPr>
          <w:rFonts w:ascii="Times New Roman" w:hAnsi="Times New Roman" w:cs="Times New Roman"/>
        </w:rPr>
        <w:t>Pearson correlation coefficients for home environment variables.</w:t>
      </w:r>
    </w:p>
    <w:tbl>
      <w:tblPr>
        <w:tblStyle w:val="TableGrid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68"/>
        <w:gridCol w:w="2410"/>
        <w:gridCol w:w="2977"/>
        <w:gridCol w:w="1984"/>
      </w:tblGrid>
      <w:tr w:rsidR="00BA501A" w:rsidRPr="00280B4F" w14:paraId="51854055" w14:textId="0039D4DF" w:rsidTr="00BA501A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3CC74482" w14:textId="77777777" w:rsidR="00BA501A" w:rsidRPr="00443A41" w:rsidRDefault="00BA501A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9BF7FB" w14:textId="15B71F2D" w:rsidR="00BA501A" w:rsidRPr="00443A41" w:rsidRDefault="00BA501A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CF5A0C5" w14:textId="77777777" w:rsidR="00BA501A" w:rsidRPr="00443A41" w:rsidRDefault="00BA501A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38D0FD0" w14:textId="77777777" w:rsidR="00BA501A" w:rsidRPr="00443A41" w:rsidRDefault="00BA501A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A82A94" w14:textId="77777777" w:rsidR="00BA501A" w:rsidRPr="00443A41" w:rsidRDefault="00BA501A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BA501A" w:rsidRPr="00280B4F" w14:paraId="4E9CA897" w14:textId="5F76591D" w:rsidTr="00BA501A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38EF88A9" w14:textId="77777777" w:rsidR="00BA501A" w:rsidRPr="00443A41" w:rsidRDefault="00BA501A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3A41">
              <w:rPr>
                <w:rFonts w:ascii="Times New Roman" w:hAnsi="Times New Roman" w:cs="Times New Roman"/>
                <w:b/>
                <w:color w:val="000000" w:themeColor="text1"/>
              </w:rPr>
              <w:t>REGAL exposur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08338D" w14:textId="7B0C746A" w:rsidR="00BA501A" w:rsidRP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BA501A">
              <w:rPr>
                <w:rFonts w:ascii="Times New Roman" w:hAnsi="Times New Roman" w:cs="Times New Roman"/>
                <w:color w:val="000000" w:themeColor="text1"/>
              </w:rPr>
              <w:t>Water damage in the last 12 month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81124E4" w14:textId="3BD6B2B9" w:rsidR="00BA501A" w:rsidRP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BA501A">
              <w:rPr>
                <w:rFonts w:ascii="Times New Roman" w:hAnsi="Times New Roman" w:cs="Times New Roman"/>
                <w:color w:val="000000" w:themeColor="text1"/>
              </w:rPr>
              <w:t>Floor dampness in the last 12 month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23E727E" w14:textId="4B7F912D" w:rsidR="00BA501A" w:rsidRP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BA501A">
              <w:rPr>
                <w:rFonts w:ascii="Times New Roman" w:hAnsi="Times New Roman" w:cs="Times New Roman"/>
                <w:color w:val="000000" w:themeColor="text1"/>
              </w:rPr>
              <w:t>Visible mould in the last 12 month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45A498" w14:textId="7D03BF19" w:rsidR="00BA501A" w:rsidRP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BA501A">
              <w:rPr>
                <w:rFonts w:ascii="Times New Roman" w:hAnsi="Times New Roman" w:cs="Times New Roman"/>
                <w:color w:val="000000" w:themeColor="text1"/>
              </w:rPr>
              <w:t>Traffic exposure in the last 12 months</w:t>
            </w:r>
          </w:p>
        </w:tc>
      </w:tr>
      <w:tr w:rsidR="00BA501A" w:rsidRPr="00280B4F" w14:paraId="517C3023" w14:textId="3CC84D1C" w:rsidTr="00BA501A">
        <w:trPr>
          <w:jc w:val="center"/>
        </w:trPr>
        <w:tc>
          <w:tcPr>
            <w:tcW w:w="4111" w:type="dxa"/>
          </w:tcPr>
          <w:p w14:paraId="6AFC99B2" w14:textId="77777777" w:rsidR="00BA501A" w:rsidRPr="00E23377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ater damage in the last 12 months</w:t>
            </w:r>
          </w:p>
        </w:tc>
        <w:tc>
          <w:tcPr>
            <w:tcW w:w="2268" w:type="dxa"/>
          </w:tcPr>
          <w:p w14:paraId="2880DD50" w14:textId="71EBF324" w:rsidR="00BA501A" w:rsidRDefault="005B076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410" w:type="dxa"/>
          </w:tcPr>
          <w:p w14:paraId="40FB715A" w14:textId="77777777" w:rsid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798D07F3" w14:textId="77777777" w:rsid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6B43089B" w14:textId="77777777" w:rsid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501A" w:rsidRPr="00280B4F" w14:paraId="2D4ABB87" w14:textId="05AE0F8F" w:rsidTr="00BA501A">
        <w:trPr>
          <w:jc w:val="center"/>
        </w:trPr>
        <w:tc>
          <w:tcPr>
            <w:tcW w:w="4111" w:type="dxa"/>
          </w:tcPr>
          <w:p w14:paraId="244F820A" w14:textId="77777777" w:rsidR="00BA501A" w:rsidRPr="00E23377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oor dampness in the last 12 months</w:t>
            </w:r>
          </w:p>
        </w:tc>
        <w:tc>
          <w:tcPr>
            <w:tcW w:w="2268" w:type="dxa"/>
          </w:tcPr>
          <w:p w14:paraId="71E3258B" w14:textId="5E01DB89" w:rsidR="00BA501A" w:rsidRDefault="002A3D9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2410" w:type="dxa"/>
          </w:tcPr>
          <w:p w14:paraId="51808543" w14:textId="49E8AA91" w:rsidR="00BA501A" w:rsidRDefault="005B076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977" w:type="dxa"/>
          </w:tcPr>
          <w:p w14:paraId="186C64BE" w14:textId="77777777" w:rsid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01978E23" w14:textId="77777777" w:rsid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501A" w:rsidRPr="00280B4F" w14:paraId="58EFD4A6" w14:textId="2E347622" w:rsidTr="00BA501A">
        <w:trPr>
          <w:jc w:val="center"/>
        </w:trPr>
        <w:tc>
          <w:tcPr>
            <w:tcW w:w="4111" w:type="dxa"/>
          </w:tcPr>
          <w:p w14:paraId="2708EB9B" w14:textId="77777777" w:rsidR="00BA501A" w:rsidRPr="00E23377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isible mould in the last 12 months</w:t>
            </w:r>
          </w:p>
        </w:tc>
        <w:tc>
          <w:tcPr>
            <w:tcW w:w="2268" w:type="dxa"/>
          </w:tcPr>
          <w:p w14:paraId="309EE34C" w14:textId="383BCF8E" w:rsidR="00BA501A" w:rsidRDefault="002A3D9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2410" w:type="dxa"/>
          </w:tcPr>
          <w:p w14:paraId="74F6C4A1" w14:textId="46BAB4C5" w:rsidR="00BA501A" w:rsidRDefault="002A3D9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2977" w:type="dxa"/>
          </w:tcPr>
          <w:p w14:paraId="64C21DB6" w14:textId="6CDE1890" w:rsidR="00BA501A" w:rsidRDefault="005B076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984" w:type="dxa"/>
          </w:tcPr>
          <w:p w14:paraId="2DA4D0A5" w14:textId="77777777" w:rsid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501A" w:rsidRPr="00280B4F" w14:paraId="1BDAA012" w14:textId="26E50433" w:rsidTr="00BA501A">
        <w:trPr>
          <w:jc w:val="center"/>
        </w:trPr>
        <w:tc>
          <w:tcPr>
            <w:tcW w:w="4111" w:type="dxa"/>
          </w:tcPr>
          <w:p w14:paraId="03BDD78C" w14:textId="77777777" w:rsidR="00BA501A" w:rsidRPr="00E23377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affic exposure at home</w:t>
            </w:r>
          </w:p>
        </w:tc>
        <w:tc>
          <w:tcPr>
            <w:tcW w:w="2268" w:type="dxa"/>
          </w:tcPr>
          <w:p w14:paraId="6337929C" w14:textId="6FB1C0C5" w:rsidR="00BA501A" w:rsidRDefault="002A3D9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410" w:type="dxa"/>
          </w:tcPr>
          <w:p w14:paraId="3776A30D" w14:textId="5B3C642B" w:rsidR="00BA501A" w:rsidRDefault="002A3D9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977" w:type="dxa"/>
          </w:tcPr>
          <w:p w14:paraId="01A2B1F5" w14:textId="481704F1" w:rsidR="00BA501A" w:rsidRDefault="002A3D9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984" w:type="dxa"/>
          </w:tcPr>
          <w:p w14:paraId="3ADEE7D7" w14:textId="2622E47F" w:rsidR="00BA501A" w:rsidRDefault="005B076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A501A" w:rsidRPr="00280B4F" w14:paraId="7A18042E" w14:textId="1470F3FE" w:rsidTr="00BA501A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2D3BA27D" w14:textId="77777777" w:rsidR="00BA501A" w:rsidRPr="00D00B8D" w:rsidRDefault="00BA501A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b/>
                <w:color w:val="000000" w:themeColor="text1"/>
              </w:rPr>
              <w:t>GA2LEN exposur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CEC806" w14:textId="6B3B25C7" w:rsidR="00BA501A" w:rsidRP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BA501A">
              <w:rPr>
                <w:rFonts w:ascii="Times New Roman" w:hAnsi="Times New Roman" w:cs="Times New Roman"/>
                <w:color w:val="000000" w:themeColor="text1"/>
              </w:rPr>
              <w:t>Irritating air at hom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F78B1CE" w14:textId="11367DEE" w:rsidR="00BA501A" w:rsidRP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BA501A">
              <w:rPr>
                <w:rFonts w:ascii="Times New Roman" w:hAnsi="Times New Roman" w:cs="Times New Roman"/>
                <w:color w:val="000000" w:themeColor="text1"/>
              </w:rPr>
              <w:t>Cleaning-related work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594E2BA" w14:textId="7DAC3D14" w:rsidR="00BA501A" w:rsidRP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vious o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ccupationa</w:t>
            </w:r>
            <w:r>
              <w:rPr>
                <w:rFonts w:ascii="Times New Roman" w:hAnsi="Times New Roman" w:cs="Times New Roman"/>
                <w:color w:val="000000" w:themeColor="text1"/>
              </w:rPr>
              <w:t>l exposure to gas, smoke or dus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4D2101" w14:textId="77777777" w:rsidR="00BA501A" w:rsidRP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501A" w:rsidRPr="00280B4F" w14:paraId="05CF0983" w14:textId="45F7F303" w:rsidTr="00BA501A">
        <w:trPr>
          <w:jc w:val="center"/>
        </w:trPr>
        <w:tc>
          <w:tcPr>
            <w:tcW w:w="4111" w:type="dxa"/>
          </w:tcPr>
          <w:p w14:paraId="06654729" w14:textId="77777777" w:rsidR="00BA501A" w:rsidRPr="00D00B8D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color w:val="000000" w:themeColor="text1"/>
              </w:rPr>
              <w:t>Irrit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 xml:space="preserve"> air at home</w:t>
            </w:r>
          </w:p>
        </w:tc>
        <w:tc>
          <w:tcPr>
            <w:tcW w:w="2268" w:type="dxa"/>
          </w:tcPr>
          <w:p w14:paraId="72731D4F" w14:textId="11513432" w:rsidR="00BA501A" w:rsidRPr="00D00B8D" w:rsidRDefault="005B076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410" w:type="dxa"/>
          </w:tcPr>
          <w:p w14:paraId="18695CC5" w14:textId="77777777" w:rsidR="00BA501A" w:rsidRPr="00D00B8D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</w:tcPr>
          <w:p w14:paraId="3178D9A9" w14:textId="77777777" w:rsidR="00BA501A" w:rsidRPr="00D00B8D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54329726" w14:textId="77777777" w:rsidR="00BA501A" w:rsidRPr="00D00B8D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501A" w:rsidRPr="00280B4F" w14:paraId="41075AF7" w14:textId="33DD7D93" w:rsidTr="00BA501A">
        <w:trPr>
          <w:jc w:val="center"/>
        </w:trPr>
        <w:tc>
          <w:tcPr>
            <w:tcW w:w="4111" w:type="dxa"/>
          </w:tcPr>
          <w:p w14:paraId="72AC8F33" w14:textId="687A6EE8" w:rsidR="00BA501A" w:rsidRPr="00D00B8D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eaning</w:t>
            </w:r>
            <w:r w:rsidR="00B81429" w:rsidRPr="00BA501A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elated</w:t>
            </w:r>
            <w:r w:rsidR="00B8142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work</w:t>
            </w:r>
          </w:p>
        </w:tc>
        <w:tc>
          <w:tcPr>
            <w:tcW w:w="2268" w:type="dxa"/>
          </w:tcPr>
          <w:p w14:paraId="1D4E437B" w14:textId="351FFA40" w:rsidR="00BA501A" w:rsidRDefault="002A3D9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2410" w:type="dxa"/>
          </w:tcPr>
          <w:p w14:paraId="57DEED61" w14:textId="583033DB" w:rsidR="00BA501A" w:rsidRDefault="005B076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977" w:type="dxa"/>
          </w:tcPr>
          <w:p w14:paraId="16722F3C" w14:textId="77777777" w:rsid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5327320A" w14:textId="77777777" w:rsid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501A" w:rsidRPr="00280B4F" w14:paraId="17EB99F6" w14:textId="21B787F8" w:rsidTr="00BA501A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52397D83" w14:textId="77777777" w:rsidR="00BA501A" w:rsidRPr="00D00B8D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vious o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ccupationa</w:t>
            </w:r>
            <w:r>
              <w:rPr>
                <w:rFonts w:ascii="Times New Roman" w:hAnsi="Times New Roman" w:cs="Times New Roman"/>
                <w:color w:val="000000" w:themeColor="text1"/>
              </w:rPr>
              <w:t>l exposure to gas, smoke or dus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1E42A4" w14:textId="6CB31F61" w:rsidR="00BA501A" w:rsidRDefault="002A3D9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C902799" w14:textId="73D61588" w:rsidR="00BA501A" w:rsidRDefault="002A3D9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9A3AB91" w14:textId="69C4B713" w:rsidR="00BA501A" w:rsidRDefault="005B076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E802DF" w14:textId="77777777" w:rsidR="00BA501A" w:rsidRDefault="00BA501A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E7525C7" w14:textId="77777777" w:rsidR="008834E7" w:rsidRDefault="008834E7" w:rsidP="00C23C19">
      <w:pPr>
        <w:rPr>
          <w:rFonts w:ascii="Times New Roman" w:hAnsi="Times New Roman" w:cs="Times New Roman"/>
        </w:rPr>
      </w:pPr>
    </w:p>
    <w:p w14:paraId="3557EC2D" w14:textId="77777777" w:rsidR="00D0314A" w:rsidRDefault="00D0314A" w:rsidP="00C23C19">
      <w:pPr>
        <w:rPr>
          <w:rFonts w:ascii="Times New Roman" w:hAnsi="Times New Roman" w:cs="Times New Roman"/>
        </w:rPr>
      </w:pPr>
    </w:p>
    <w:p w14:paraId="01CCC776" w14:textId="77777777" w:rsidR="002D7E05" w:rsidRDefault="002D7E05" w:rsidP="00C23C19">
      <w:pPr>
        <w:rPr>
          <w:rFonts w:ascii="Times New Roman" w:hAnsi="Times New Roman" w:cs="Times New Roman"/>
        </w:rPr>
      </w:pPr>
    </w:p>
    <w:p w14:paraId="069FBA76" w14:textId="77777777" w:rsidR="002D7E05" w:rsidRDefault="002D7E05" w:rsidP="00C23C19">
      <w:pPr>
        <w:rPr>
          <w:rFonts w:ascii="Times New Roman" w:hAnsi="Times New Roman" w:cs="Times New Roman"/>
        </w:rPr>
      </w:pPr>
    </w:p>
    <w:p w14:paraId="5D7EC4BC" w14:textId="77777777" w:rsidR="002D7E05" w:rsidRDefault="002D7E05" w:rsidP="00C23C19">
      <w:pPr>
        <w:rPr>
          <w:rFonts w:ascii="Times New Roman" w:hAnsi="Times New Roman" w:cs="Times New Roman"/>
        </w:rPr>
      </w:pPr>
    </w:p>
    <w:p w14:paraId="4C74F2BD" w14:textId="77777777" w:rsidR="002D7E05" w:rsidRDefault="002D7E05" w:rsidP="00C23C19">
      <w:pPr>
        <w:rPr>
          <w:rFonts w:ascii="Times New Roman" w:hAnsi="Times New Roman" w:cs="Times New Roman"/>
        </w:rPr>
      </w:pPr>
    </w:p>
    <w:p w14:paraId="798CFDBC" w14:textId="77777777" w:rsidR="00D2507F" w:rsidRDefault="00D2507F" w:rsidP="00C23C19">
      <w:pPr>
        <w:rPr>
          <w:rFonts w:ascii="Times New Roman" w:hAnsi="Times New Roman" w:cs="Times New Roman"/>
        </w:rPr>
      </w:pPr>
    </w:p>
    <w:p w14:paraId="5CA8DD62" w14:textId="77777777" w:rsidR="00D2507F" w:rsidRDefault="00D2507F" w:rsidP="00C23C19">
      <w:pPr>
        <w:rPr>
          <w:rFonts w:ascii="Times New Roman" w:hAnsi="Times New Roman" w:cs="Times New Roman"/>
        </w:rPr>
      </w:pPr>
    </w:p>
    <w:p w14:paraId="512BE840" w14:textId="507598DD" w:rsidR="00C23C19" w:rsidRPr="00054633" w:rsidRDefault="00C23C19" w:rsidP="00C23C19">
      <w:pPr>
        <w:rPr>
          <w:rFonts w:ascii="Times New Roman" w:hAnsi="Times New Roman" w:cs="Times New Roman"/>
        </w:rPr>
      </w:pPr>
      <w:r w:rsidRPr="00054633">
        <w:rPr>
          <w:rFonts w:ascii="Times New Roman" w:hAnsi="Times New Roman" w:cs="Times New Roman"/>
        </w:rPr>
        <w:lastRenderedPageBreak/>
        <w:t xml:space="preserve">Table </w:t>
      </w:r>
      <w:r w:rsidR="001F7BBA">
        <w:rPr>
          <w:rFonts w:ascii="Times New Roman" w:hAnsi="Times New Roman" w:cs="Times New Roman"/>
        </w:rPr>
        <w:t>S</w:t>
      </w:r>
      <w:r w:rsidR="0092010C">
        <w:rPr>
          <w:rFonts w:ascii="Times New Roman" w:hAnsi="Times New Roman" w:cs="Times New Roman"/>
        </w:rPr>
        <w:t>3</w:t>
      </w:r>
      <w:r w:rsidRPr="00054633">
        <w:rPr>
          <w:rFonts w:ascii="Times New Roman" w:hAnsi="Times New Roman" w:cs="Times New Roman"/>
        </w:rPr>
        <w:t>.</w:t>
      </w:r>
      <w:r w:rsidRPr="002A7B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ome environment factors in relation to self-reported</w:t>
      </w:r>
      <w:r w:rsidRPr="000546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thma medication at baseline, adjusting for covariates.</w:t>
      </w:r>
    </w:p>
    <w:tbl>
      <w:tblPr>
        <w:tblStyle w:val="TableGrid"/>
        <w:tblW w:w="10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53"/>
        <w:gridCol w:w="2362"/>
        <w:gridCol w:w="1122"/>
      </w:tblGrid>
      <w:tr w:rsidR="009B7CDE" w:rsidRPr="00280B4F" w14:paraId="218D5AF5" w14:textId="77777777" w:rsidTr="009B7CDE">
        <w:trPr>
          <w:jc w:val="center"/>
        </w:trPr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14:paraId="1C79C767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vMerge w:val="restart"/>
            <w:tcBorders>
              <w:top w:val="single" w:sz="4" w:space="0" w:color="auto"/>
            </w:tcBorders>
          </w:tcPr>
          <w:p w14:paraId="06E38054" w14:textId="77777777" w:rsidR="009B7CDE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EDC0C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Asthma medication (baseline questionnaire) </w:t>
            </w:r>
            <w:r w:rsidRPr="00A25B83">
              <w:rPr>
                <w:rFonts w:ascii="Times New Roman" w:hAnsi="Times New Roman" w:cs="Times New Roman"/>
              </w:rPr>
              <w:t>(n=30,643)</w:t>
            </w:r>
          </w:p>
        </w:tc>
      </w:tr>
      <w:tr w:rsidR="009B7CDE" w:rsidRPr="00280B4F" w14:paraId="0C18180F" w14:textId="77777777" w:rsidTr="009B7CDE">
        <w:trPr>
          <w:jc w:val="center"/>
        </w:trPr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46E71E6D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vMerge/>
            <w:tcBorders>
              <w:bottom w:val="single" w:sz="4" w:space="0" w:color="auto"/>
            </w:tcBorders>
          </w:tcPr>
          <w:p w14:paraId="2B8728FF" w14:textId="77777777" w:rsidR="009B7CDE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C799A" w14:textId="77777777" w:rsidR="009B7CDE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 (95% CI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20746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E2337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9B7CDE" w:rsidRPr="00280B4F" w14:paraId="044714D5" w14:textId="77777777" w:rsidTr="009B7CDE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</w:tcPr>
          <w:p w14:paraId="135FB468" w14:textId="77777777" w:rsidR="009B7CDE" w:rsidRPr="00443A41" w:rsidRDefault="009B7CDE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3A41">
              <w:rPr>
                <w:rFonts w:ascii="Times New Roman" w:hAnsi="Times New Roman" w:cs="Times New Roman"/>
                <w:b/>
                <w:color w:val="000000" w:themeColor="text1"/>
              </w:rPr>
              <w:t>REGAL exposures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5998B769" w14:textId="77777777" w:rsidR="009B7CDE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52C10D20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3215BD7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9B7CDE" w:rsidRPr="00280B4F" w14:paraId="68B5AA96" w14:textId="77777777" w:rsidTr="009B7CDE">
        <w:trPr>
          <w:jc w:val="center"/>
        </w:trPr>
        <w:tc>
          <w:tcPr>
            <w:tcW w:w="5103" w:type="dxa"/>
          </w:tcPr>
          <w:p w14:paraId="35F6DD03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ater damage in the last 12 months</w:t>
            </w:r>
          </w:p>
        </w:tc>
        <w:tc>
          <w:tcPr>
            <w:tcW w:w="1953" w:type="dxa"/>
          </w:tcPr>
          <w:p w14:paraId="5A898751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62" w:type="dxa"/>
          </w:tcPr>
          <w:p w14:paraId="69191659" w14:textId="62B9606E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81-1.17)</w:t>
            </w:r>
          </w:p>
        </w:tc>
        <w:tc>
          <w:tcPr>
            <w:tcW w:w="1122" w:type="dxa"/>
          </w:tcPr>
          <w:p w14:paraId="027B5211" w14:textId="42E088A9" w:rsidR="009B7CDE" w:rsidRPr="00FC149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9</w:t>
            </w:r>
          </w:p>
        </w:tc>
      </w:tr>
      <w:tr w:rsidR="009B7CDE" w:rsidRPr="00280B4F" w14:paraId="08FCE839" w14:textId="77777777" w:rsidTr="009B7CDE">
        <w:trPr>
          <w:jc w:val="center"/>
        </w:trPr>
        <w:tc>
          <w:tcPr>
            <w:tcW w:w="5103" w:type="dxa"/>
          </w:tcPr>
          <w:p w14:paraId="1C5E26AB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oor dampness in the last 12 months</w:t>
            </w:r>
          </w:p>
        </w:tc>
        <w:tc>
          <w:tcPr>
            <w:tcW w:w="1953" w:type="dxa"/>
          </w:tcPr>
          <w:p w14:paraId="62FE305B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62" w:type="dxa"/>
          </w:tcPr>
          <w:p w14:paraId="4C9202C7" w14:textId="119AFF16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0 (1.05-1.61)</w:t>
            </w:r>
          </w:p>
        </w:tc>
        <w:tc>
          <w:tcPr>
            <w:tcW w:w="1122" w:type="dxa"/>
          </w:tcPr>
          <w:p w14:paraId="18815F77" w14:textId="0065528D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0.0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</w:p>
        </w:tc>
      </w:tr>
      <w:tr w:rsidR="009B7CDE" w:rsidRPr="00280B4F" w14:paraId="0EFE833D" w14:textId="77777777" w:rsidTr="009B7CDE">
        <w:trPr>
          <w:jc w:val="center"/>
        </w:trPr>
        <w:tc>
          <w:tcPr>
            <w:tcW w:w="5103" w:type="dxa"/>
          </w:tcPr>
          <w:p w14:paraId="69657E9D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isible mould in the last 12 months</w:t>
            </w:r>
          </w:p>
        </w:tc>
        <w:tc>
          <w:tcPr>
            <w:tcW w:w="1953" w:type="dxa"/>
          </w:tcPr>
          <w:p w14:paraId="75B737CE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62" w:type="dxa"/>
          </w:tcPr>
          <w:p w14:paraId="10E4D3D3" w14:textId="5BCAC8E6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 (0.63-1.06)</w:t>
            </w:r>
          </w:p>
        </w:tc>
        <w:tc>
          <w:tcPr>
            <w:tcW w:w="1122" w:type="dxa"/>
          </w:tcPr>
          <w:p w14:paraId="359EEE0A" w14:textId="6F0394E9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</w:tr>
      <w:tr w:rsidR="009B7CDE" w:rsidRPr="00280B4F" w14:paraId="1A3A5777" w14:textId="77777777" w:rsidTr="009B7CDE">
        <w:trPr>
          <w:jc w:val="center"/>
        </w:trPr>
        <w:tc>
          <w:tcPr>
            <w:tcW w:w="5103" w:type="dxa"/>
          </w:tcPr>
          <w:p w14:paraId="54FD7707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affic exposure at home</w:t>
            </w:r>
          </w:p>
        </w:tc>
        <w:tc>
          <w:tcPr>
            <w:tcW w:w="1953" w:type="dxa"/>
          </w:tcPr>
          <w:p w14:paraId="1ACC2668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62" w:type="dxa"/>
          </w:tcPr>
          <w:p w14:paraId="24EA159C" w14:textId="7EBC631E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5 (1.26-1.89)</w:t>
            </w:r>
          </w:p>
        </w:tc>
        <w:tc>
          <w:tcPr>
            <w:tcW w:w="1122" w:type="dxa"/>
          </w:tcPr>
          <w:p w14:paraId="434BD37E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B7CDE" w:rsidRPr="00280B4F" w14:paraId="0B843911" w14:textId="77777777" w:rsidTr="009B7CDE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</w:tcPr>
          <w:p w14:paraId="4B3A353D" w14:textId="77777777" w:rsidR="009B7CDE" w:rsidRPr="00D00B8D" w:rsidRDefault="009B7CDE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b/>
                <w:color w:val="000000" w:themeColor="text1"/>
              </w:rPr>
              <w:t>GA2LEN exposures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13194A2B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4C3F0167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825A596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9B7CDE" w:rsidRPr="00280B4F" w14:paraId="154700DB" w14:textId="77777777" w:rsidTr="009B7CDE">
        <w:trPr>
          <w:jc w:val="center"/>
        </w:trPr>
        <w:tc>
          <w:tcPr>
            <w:tcW w:w="5103" w:type="dxa"/>
          </w:tcPr>
          <w:p w14:paraId="6A8E0642" w14:textId="77777777" w:rsidR="009B7CDE" w:rsidRPr="00D00B8D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color w:val="000000" w:themeColor="text1"/>
              </w:rPr>
              <w:t>Irrit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 xml:space="preserve"> air at home</w:t>
            </w:r>
          </w:p>
        </w:tc>
        <w:tc>
          <w:tcPr>
            <w:tcW w:w="1953" w:type="dxa"/>
          </w:tcPr>
          <w:p w14:paraId="6592FDF2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ily or sometimes</w:t>
            </w:r>
          </w:p>
        </w:tc>
        <w:tc>
          <w:tcPr>
            <w:tcW w:w="2362" w:type="dxa"/>
          </w:tcPr>
          <w:p w14:paraId="5325234D" w14:textId="74130EC0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4 (1.91-2.41)</w:t>
            </w:r>
          </w:p>
        </w:tc>
        <w:tc>
          <w:tcPr>
            <w:tcW w:w="1122" w:type="dxa"/>
          </w:tcPr>
          <w:p w14:paraId="52C81A83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B7CDE" w:rsidRPr="00280B4F" w14:paraId="40DF3612" w14:textId="77777777" w:rsidTr="009B7CDE">
        <w:trPr>
          <w:jc w:val="center"/>
        </w:trPr>
        <w:tc>
          <w:tcPr>
            <w:tcW w:w="5103" w:type="dxa"/>
          </w:tcPr>
          <w:p w14:paraId="5FF88508" w14:textId="431A4B6B" w:rsidR="009B7CDE" w:rsidRPr="00D00B8D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eaning</w:t>
            </w:r>
            <w:r w:rsidR="005A0351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elated</w:t>
            </w:r>
            <w:r w:rsidR="005A03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work</w:t>
            </w:r>
          </w:p>
        </w:tc>
        <w:tc>
          <w:tcPr>
            <w:tcW w:w="1953" w:type="dxa"/>
          </w:tcPr>
          <w:p w14:paraId="5C147BF1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62" w:type="dxa"/>
          </w:tcPr>
          <w:p w14:paraId="18E3A5F1" w14:textId="4953D04A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76-1.14)</w:t>
            </w:r>
          </w:p>
        </w:tc>
        <w:tc>
          <w:tcPr>
            <w:tcW w:w="1122" w:type="dxa"/>
          </w:tcPr>
          <w:p w14:paraId="7061DCC6" w14:textId="44AA7FE2" w:rsidR="009B7CDE" w:rsidRPr="005B6189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1</w:t>
            </w:r>
          </w:p>
        </w:tc>
      </w:tr>
      <w:tr w:rsidR="009B7CDE" w:rsidRPr="00280B4F" w14:paraId="7E2CF6C6" w14:textId="77777777" w:rsidTr="009B7CDE">
        <w:trPr>
          <w:jc w:val="center"/>
        </w:trPr>
        <w:tc>
          <w:tcPr>
            <w:tcW w:w="5103" w:type="dxa"/>
            <w:tcBorders>
              <w:bottom w:val="single" w:sz="4" w:space="0" w:color="auto"/>
            </w:tcBorders>
          </w:tcPr>
          <w:p w14:paraId="4E2A27FB" w14:textId="77777777" w:rsidR="009B7CDE" w:rsidRPr="00D00B8D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vious o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ccupationa</w:t>
            </w:r>
            <w:r>
              <w:rPr>
                <w:rFonts w:ascii="Times New Roman" w:hAnsi="Times New Roman" w:cs="Times New Roman"/>
                <w:color w:val="000000" w:themeColor="text1"/>
              </w:rPr>
              <w:t>l exposure to gas, smoke or dust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424CA10C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10CB3389" w14:textId="000D5458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4 (1.38-1.72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E84D101" w14:textId="77777777" w:rsidR="009B7CDE" w:rsidRPr="00E23377" w:rsidRDefault="009B7CDE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</w:tbl>
    <w:p w14:paraId="1E03F8D3" w14:textId="77777777" w:rsidR="00C23C19" w:rsidRDefault="00C23C19" w:rsidP="00C23C19">
      <w:pPr>
        <w:spacing w:before="80" w:after="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Bold values indicate p</w:t>
      </w:r>
      <w:r>
        <w:rPr>
          <w:rFonts w:ascii="Times New Roman" w:hAnsi="Times New Roman" w:cs="Times New Roman"/>
          <w:lang w:val="en-US"/>
        </w:rPr>
        <w:t>&lt;0.05.</w:t>
      </w:r>
    </w:p>
    <w:p w14:paraId="196D89E6" w14:textId="20CD781A" w:rsidR="00C23C19" w:rsidRDefault="00C23C19" w:rsidP="00C23C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4B6A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gistic regression models adjusting for</w:t>
      </w:r>
      <w:r w:rsidRPr="004B6AB6">
        <w:rPr>
          <w:rFonts w:ascii="Times New Roman" w:hAnsi="Times New Roman" w:cs="Times New Roman"/>
        </w:rPr>
        <w:t xml:space="preserve"> </w:t>
      </w:r>
      <w:r w:rsidRPr="002A7B46">
        <w:rPr>
          <w:rFonts w:ascii="Times New Roman" w:hAnsi="Times New Roman" w:cs="Times New Roman"/>
        </w:rPr>
        <w:t xml:space="preserve">sex, age, BMI, </w:t>
      </w:r>
      <w:r>
        <w:rPr>
          <w:rFonts w:ascii="Times New Roman" w:hAnsi="Times New Roman" w:cs="Times New Roman"/>
        </w:rPr>
        <w:t>smoking</w:t>
      </w:r>
      <w:r w:rsidRPr="002A7B46">
        <w:rPr>
          <w:rFonts w:ascii="Times New Roman" w:hAnsi="Times New Roman" w:cs="Times New Roman"/>
        </w:rPr>
        <w:t xml:space="preserve"> history</w:t>
      </w:r>
      <w:r w:rsidR="001F7BBA">
        <w:rPr>
          <w:rFonts w:ascii="Times New Roman" w:hAnsi="Times New Roman" w:cs="Times New Roman"/>
        </w:rPr>
        <w:t xml:space="preserve">, </w:t>
      </w:r>
      <w:r w:rsidRPr="002A7B46">
        <w:rPr>
          <w:rFonts w:ascii="Times New Roman" w:hAnsi="Times New Roman" w:cs="Times New Roman"/>
        </w:rPr>
        <w:t>educational level</w:t>
      </w:r>
      <w:r w:rsidR="001F7BBA">
        <w:rPr>
          <w:rFonts w:ascii="Times New Roman" w:hAnsi="Times New Roman" w:cs="Times New Roman"/>
        </w:rPr>
        <w:t>, household size, and population density</w:t>
      </w:r>
      <w:r>
        <w:rPr>
          <w:rFonts w:ascii="Times New Roman" w:hAnsi="Times New Roman" w:cs="Times New Roman"/>
        </w:rPr>
        <w:t xml:space="preserve">. </w:t>
      </w:r>
    </w:p>
    <w:p w14:paraId="0598C78C" w14:textId="77777777" w:rsidR="00C23C19" w:rsidRDefault="00C23C19" w:rsidP="00C23C19">
      <w:pPr>
        <w:rPr>
          <w:rFonts w:ascii="Times New Roman" w:hAnsi="Times New Roman" w:cs="Times New Roman"/>
        </w:rPr>
      </w:pPr>
    </w:p>
    <w:p w14:paraId="6157A0C3" w14:textId="77777777" w:rsidR="00031A1E" w:rsidRDefault="00031A1E"/>
    <w:p w14:paraId="75AD3E40" w14:textId="77777777" w:rsidR="003C1288" w:rsidRDefault="003C1288"/>
    <w:p w14:paraId="4716A284" w14:textId="77777777" w:rsidR="009B7CDE" w:rsidRDefault="009B7CDE" w:rsidP="003C1288">
      <w:pPr>
        <w:rPr>
          <w:rFonts w:ascii="Times New Roman" w:hAnsi="Times New Roman" w:cs="Times New Roman"/>
        </w:rPr>
      </w:pPr>
    </w:p>
    <w:p w14:paraId="192E390E" w14:textId="77777777" w:rsidR="009B7CDE" w:rsidRDefault="009B7CDE" w:rsidP="003C1288">
      <w:pPr>
        <w:rPr>
          <w:rFonts w:ascii="Times New Roman" w:hAnsi="Times New Roman" w:cs="Times New Roman"/>
        </w:rPr>
      </w:pPr>
    </w:p>
    <w:p w14:paraId="5E991B16" w14:textId="77777777" w:rsidR="002D7E05" w:rsidRDefault="002D7E05" w:rsidP="003C1288">
      <w:pPr>
        <w:rPr>
          <w:rFonts w:ascii="Times New Roman" w:hAnsi="Times New Roman" w:cs="Times New Roman"/>
        </w:rPr>
      </w:pPr>
    </w:p>
    <w:p w14:paraId="4DA6F345" w14:textId="77777777" w:rsidR="002D7E05" w:rsidRDefault="002D7E05" w:rsidP="003C1288">
      <w:pPr>
        <w:rPr>
          <w:rFonts w:ascii="Times New Roman" w:hAnsi="Times New Roman" w:cs="Times New Roman"/>
        </w:rPr>
      </w:pPr>
    </w:p>
    <w:p w14:paraId="74983589" w14:textId="494708EF" w:rsidR="003C1288" w:rsidRPr="00054633" w:rsidRDefault="003C1288" w:rsidP="003C1288">
      <w:pPr>
        <w:rPr>
          <w:rFonts w:ascii="Times New Roman" w:hAnsi="Times New Roman" w:cs="Times New Roman"/>
        </w:rPr>
      </w:pPr>
      <w:r w:rsidRPr="0005463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DE2B01">
        <w:rPr>
          <w:rFonts w:ascii="Times New Roman" w:hAnsi="Times New Roman" w:cs="Times New Roman"/>
        </w:rPr>
        <w:t>4</w:t>
      </w:r>
      <w:r w:rsidRPr="00054633">
        <w:rPr>
          <w:rFonts w:ascii="Times New Roman" w:hAnsi="Times New Roman" w:cs="Times New Roman"/>
        </w:rPr>
        <w:t>.</w:t>
      </w:r>
      <w:r w:rsidRPr="002A7B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ome environment factors in relation to initiation of ICS treatment during follow-up period, adjusting for covariates.</w:t>
      </w:r>
    </w:p>
    <w:tbl>
      <w:tblPr>
        <w:tblStyle w:val="TableGrid"/>
        <w:tblW w:w="10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53"/>
        <w:gridCol w:w="2089"/>
        <w:gridCol w:w="1122"/>
      </w:tblGrid>
      <w:tr w:rsidR="00B067D4" w:rsidRPr="00280B4F" w14:paraId="285A4435" w14:textId="77777777" w:rsidTr="00B067D4">
        <w:trPr>
          <w:jc w:val="center"/>
        </w:trPr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14:paraId="0E4AD124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vMerge w:val="restart"/>
            <w:tcBorders>
              <w:top w:val="single" w:sz="4" w:space="0" w:color="auto"/>
            </w:tcBorders>
          </w:tcPr>
          <w:p w14:paraId="67461C08" w14:textId="77777777" w:rsidR="00B067D4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ED691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nitiation of ICS treatment during follow-up perio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register) </w:t>
            </w:r>
            <w:r>
              <w:rPr>
                <w:rFonts w:ascii="Times New Roman" w:hAnsi="Times New Roman" w:cs="Times New Roman"/>
              </w:rPr>
              <w:t>(n=31,767)</w:t>
            </w:r>
          </w:p>
        </w:tc>
      </w:tr>
      <w:tr w:rsidR="00B067D4" w:rsidRPr="00280B4F" w14:paraId="6E1DA9EB" w14:textId="77777777" w:rsidTr="00B067D4">
        <w:trPr>
          <w:jc w:val="center"/>
        </w:trPr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29F75C54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vMerge/>
            <w:tcBorders>
              <w:bottom w:val="single" w:sz="4" w:space="0" w:color="auto"/>
            </w:tcBorders>
          </w:tcPr>
          <w:p w14:paraId="119DC967" w14:textId="77777777" w:rsidR="00B067D4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5E14" w14:textId="77777777" w:rsidR="00B067D4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 (95% CI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8F9A3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E2337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B067D4" w:rsidRPr="00280B4F" w14:paraId="541BA369" w14:textId="77777777" w:rsidTr="00B067D4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</w:tcPr>
          <w:p w14:paraId="030C960F" w14:textId="77777777" w:rsidR="00B067D4" w:rsidRPr="00443A41" w:rsidRDefault="00B067D4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3A41">
              <w:rPr>
                <w:rFonts w:ascii="Times New Roman" w:hAnsi="Times New Roman" w:cs="Times New Roman"/>
                <w:b/>
                <w:color w:val="000000" w:themeColor="text1"/>
              </w:rPr>
              <w:t>REGAL exposures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14E57054" w14:textId="77777777" w:rsidR="00B067D4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17488EE8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59F1CAB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B067D4" w:rsidRPr="00280B4F" w14:paraId="1F9D2718" w14:textId="77777777" w:rsidTr="00B067D4">
        <w:trPr>
          <w:jc w:val="center"/>
        </w:trPr>
        <w:tc>
          <w:tcPr>
            <w:tcW w:w="5103" w:type="dxa"/>
          </w:tcPr>
          <w:p w14:paraId="4358E470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ater damage in the last 12 months</w:t>
            </w:r>
          </w:p>
        </w:tc>
        <w:tc>
          <w:tcPr>
            <w:tcW w:w="1953" w:type="dxa"/>
          </w:tcPr>
          <w:p w14:paraId="444068BD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2E745F01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84-1.24</w:t>
            </w:r>
            <w:r w:rsidRPr="00E233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416D77E3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FC1497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25</w:t>
            </w:r>
          </w:p>
        </w:tc>
      </w:tr>
      <w:tr w:rsidR="00B067D4" w:rsidRPr="00280B4F" w14:paraId="0B87742D" w14:textId="77777777" w:rsidTr="00B067D4">
        <w:trPr>
          <w:jc w:val="center"/>
        </w:trPr>
        <w:tc>
          <w:tcPr>
            <w:tcW w:w="5103" w:type="dxa"/>
          </w:tcPr>
          <w:p w14:paraId="6AF17F36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oor dampness in the last 12 months</w:t>
            </w:r>
          </w:p>
        </w:tc>
        <w:tc>
          <w:tcPr>
            <w:tcW w:w="1953" w:type="dxa"/>
          </w:tcPr>
          <w:p w14:paraId="4DAA1CFF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792C2AE3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(1.14-1.81)</w:t>
            </w:r>
          </w:p>
        </w:tc>
        <w:tc>
          <w:tcPr>
            <w:tcW w:w="1122" w:type="dxa"/>
          </w:tcPr>
          <w:p w14:paraId="2E764D7D" w14:textId="77777777" w:rsidR="00B067D4" w:rsidRPr="00871D7D" w:rsidRDefault="00B067D4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02</w:t>
            </w:r>
          </w:p>
        </w:tc>
      </w:tr>
      <w:tr w:rsidR="00B067D4" w:rsidRPr="00280B4F" w14:paraId="77AB4727" w14:textId="77777777" w:rsidTr="00B067D4">
        <w:trPr>
          <w:jc w:val="center"/>
        </w:trPr>
        <w:tc>
          <w:tcPr>
            <w:tcW w:w="5103" w:type="dxa"/>
          </w:tcPr>
          <w:p w14:paraId="6680ABED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isible mould in the last 12 months</w:t>
            </w:r>
          </w:p>
        </w:tc>
        <w:tc>
          <w:tcPr>
            <w:tcW w:w="1953" w:type="dxa"/>
          </w:tcPr>
          <w:p w14:paraId="71508B2C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1ACEB2D1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70-1.22)</w:t>
            </w:r>
          </w:p>
        </w:tc>
        <w:tc>
          <w:tcPr>
            <w:tcW w:w="1122" w:type="dxa"/>
          </w:tcPr>
          <w:p w14:paraId="06AEB6E6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5</w:t>
            </w:r>
          </w:p>
        </w:tc>
      </w:tr>
      <w:tr w:rsidR="00B067D4" w:rsidRPr="00280B4F" w14:paraId="37D00EB4" w14:textId="77777777" w:rsidTr="00B067D4">
        <w:trPr>
          <w:jc w:val="center"/>
        </w:trPr>
        <w:tc>
          <w:tcPr>
            <w:tcW w:w="5103" w:type="dxa"/>
          </w:tcPr>
          <w:p w14:paraId="00D5ACD1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affic exposure at home</w:t>
            </w:r>
          </w:p>
        </w:tc>
        <w:tc>
          <w:tcPr>
            <w:tcW w:w="1953" w:type="dxa"/>
          </w:tcPr>
          <w:p w14:paraId="205374F7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0F097524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90-1.44)</w:t>
            </w:r>
          </w:p>
        </w:tc>
        <w:tc>
          <w:tcPr>
            <w:tcW w:w="1122" w:type="dxa"/>
          </w:tcPr>
          <w:p w14:paraId="78DFABD5" w14:textId="77777777" w:rsidR="00B067D4" w:rsidRPr="00871D7D" w:rsidRDefault="00B067D4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3</w:t>
            </w:r>
          </w:p>
        </w:tc>
      </w:tr>
      <w:tr w:rsidR="00B067D4" w:rsidRPr="00280B4F" w14:paraId="5F4F8DA7" w14:textId="77777777" w:rsidTr="00B067D4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</w:tcPr>
          <w:p w14:paraId="43D0E0D6" w14:textId="77777777" w:rsidR="00B067D4" w:rsidRPr="00D00B8D" w:rsidRDefault="00B067D4" w:rsidP="00A3263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b/>
                <w:color w:val="000000" w:themeColor="text1"/>
              </w:rPr>
              <w:t>GA2LEN exposures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3F4E5C97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723B3B89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567EF2D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67D4" w:rsidRPr="00280B4F" w14:paraId="55B280F8" w14:textId="77777777" w:rsidTr="00B067D4">
        <w:trPr>
          <w:jc w:val="center"/>
        </w:trPr>
        <w:tc>
          <w:tcPr>
            <w:tcW w:w="5103" w:type="dxa"/>
          </w:tcPr>
          <w:p w14:paraId="09FA26A0" w14:textId="77777777" w:rsidR="00B067D4" w:rsidRPr="00D00B8D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color w:val="000000" w:themeColor="text1"/>
              </w:rPr>
              <w:t>Irrit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 xml:space="preserve"> air at home</w:t>
            </w:r>
          </w:p>
        </w:tc>
        <w:tc>
          <w:tcPr>
            <w:tcW w:w="1953" w:type="dxa"/>
          </w:tcPr>
          <w:p w14:paraId="5CA86B44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ily or sometimes</w:t>
            </w:r>
          </w:p>
        </w:tc>
        <w:tc>
          <w:tcPr>
            <w:tcW w:w="2089" w:type="dxa"/>
          </w:tcPr>
          <w:p w14:paraId="0EF9A968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 (1.31-1.70)</w:t>
            </w:r>
          </w:p>
        </w:tc>
        <w:tc>
          <w:tcPr>
            <w:tcW w:w="1122" w:type="dxa"/>
          </w:tcPr>
          <w:p w14:paraId="1AE4C6FC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B067D4" w:rsidRPr="00280B4F" w14:paraId="48E2956B" w14:textId="77777777" w:rsidTr="00B067D4">
        <w:trPr>
          <w:jc w:val="center"/>
        </w:trPr>
        <w:tc>
          <w:tcPr>
            <w:tcW w:w="5103" w:type="dxa"/>
          </w:tcPr>
          <w:p w14:paraId="3C0A989D" w14:textId="007E2180" w:rsidR="00B067D4" w:rsidRPr="00D00B8D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eaning</w:t>
            </w:r>
            <w:r w:rsidR="005A0351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elated</w:t>
            </w:r>
            <w:r w:rsidR="005A03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work</w:t>
            </w:r>
          </w:p>
        </w:tc>
        <w:tc>
          <w:tcPr>
            <w:tcW w:w="1953" w:type="dxa"/>
          </w:tcPr>
          <w:p w14:paraId="7D8D95CC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62CA3F88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90-1.36)</w:t>
            </w:r>
          </w:p>
        </w:tc>
        <w:tc>
          <w:tcPr>
            <w:tcW w:w="1122" w:type="dxa"/>
          </w:tcPr>
          <w:p w14:paraId="03F42957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5B6189">
              <w:rPr>
                <w:rFonts w:ascii="Times New Roman" w:hAnsi="Times New Roman" w:cs="Times New Roman"/>
                <w:color w:val="000000" w:themeColor="text1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B067D4" w:rsidRPr="00280B4F" w14:paraId="21FF1C67" w14:textId="77777777" w:rsidTr="00B067D4">
        <w:trPr>
          <w:jc w:val="center"/>
        </w:trPr>
        <w:tc>
          <w:tcPr>
            <w:tcW w:w="5103" w:type="dxa"/>
            <w:tcBorders>
              <w:bottom w:val="single" w:sz="4" w:space="0" w:color="auto"/>
            </w:tcBorders>
          </w:tcPr>
          <w:p w14:paraId="378B0728" w14:textId="77777777" w:rsidR="00B067D4" w:rsidRPr="00D00B8D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vious o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ccupationa</w:t>
            </w:r>
            <w:r>
              <w:rPr>
                <w:rFonts w:ascii="Times New Roman" w:hAnsi="Times New Roman" w:cs="Times New Roman"/>
                <w:color w:val="000000" w:themeColor="text1"/>
              </w:rPr>
              <w:t>l exposure to gas, smoke or dust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6B9E68D6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79FA2320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 (1.12-1.42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C227C16" w14:textId="77777777" w:rsidR="00B067D4" w:rsidRPr="00E23377" w:rsidRDefault="00B067D4" w:rsidP="00A3263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</w:tbl>
    <w:p w14:paraId="52F16F0A" w14:textId="77777777" w:rsidR="003C1288" w:rsidRDefault="003C1288" w:rsidP="003C1288">
      <w:pPr>
        <w:spacing w:before="80" w:after="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Bold values indicate p</w:t>
      </w:r>
      <w:r>
        <w:rPr>
          <w:rFonts w:ascii="Times New Roman" w:hAnsi="Times New Roman" w:cs="Times New Roman"/>
          <w:lang w:val="en-US"/>
        </w:rPr>
        <w:t>&lt;0.05.</w:t>
      </w:r>
    </w:p>
    <w:p w14:paraId="133DA163" w14:textId="77777777" w:rsidR="003C1288" w:rsidRDefault="003C1288" w:rsidP="003C1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4B6A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gistic regression models adjusting for</w:t>
      </w:r>
      <w:r w:rsidRPr="004B6AB6">
        <w:rPr>
          <w:rFonts w:ascii="Times New Roman" w:hAnsi="Times New Roman" w:cs="Times New Roman"/>
        </w:rPr>
        <w:t xml:space="preserve"> </w:t>
      </w:r>
      <w:r w:rsidRPr="002A7B46">
        <w:rPr>
          <w:rFonts w:ascii="Times New Roman" w:hAnsi="Times New Roman" w:cs="Times New Roman"/>
        </w:rPr>
        <w:t xml:space="preserve">sex, age, BMI, </w:t>
      </w:r>
      <w:r>
        <w:rPr>
          <w:rFonts w:ascii="Times New Roman" w:hAnsi="Times New Roman" w:cs="Times New Roman"/>
        </w:rPr>
        <w:t>smoking</w:t>
      </w:r>
      <w:r w:rsidRPr="002A7B46">
        <w:rPr>
          <w:rFonts w:ascii="Times New Roman" w:hAnsi="Times New Roman" w:cs="Times New Roman"/>
        </w:rPr>
        <w:t xml:space="preserve"> history</w:t>
      </w:r>
      <w:r>
        <w:rPr>
          <w:rFonts w:ascii="Times New Roman" w:hAnsi="Times New Roman" w:cs="Times New Roman"/>
        </w:rPr>
        <w:t xml:space="preserve">, </w:t>
      </w:r>
      <w:r w:rsidRPr="002A7B46">
        <w:rPr>
          <w:rFonts w:ascii="Times New Roman" w:hAnsi="Times New Roman" w:cs="Times New Roman"/>
        </w:rPr>
        <w:t>educational level</w:t>
      </w:r>
      <w:r>
        <w:rPr>
          <w:rFonts w:ascii="Times New Roman" w:hAnsi="Times New Roman" w:cs="Times New Roman"/>
        </w:rPr>
        <w:t xml:space="preserve">, household size, and population density. </w:t>
      </w:r>
    </w:p>
    <w:p w14:paraId="0A9EE610" w14:textId="77777777" w:rsidR="003E4B63" w:rsidRDefault="003E4B63" w:rsidP="003C1288">
      <w:pPr>
        <w:rPr>
          <w:rFonts w:ascii="Times New Roman" w:hAnsi="Times New Roman" w:cs="Times New Roman"/>
        </w:rPr>
      </w:pPr>
    </w:p>
    <w:p w14:paraId="6E3C4F28" w14:textId="77777777" w:rsidR="003E4B63" w:rsidRDefault="003E4B63" w:rsidP="003C1288">
      <w:pPr>
        <w:rPr>
          <w:rFonts w:ascii="Times New Roman" w:hAnsi="Times New Roman" w:cs="Times New Roman"/>
        </w:rPr>
      </w:pPr>
    </w:p>
    <w:p w14:paraId="439EF704" w14:textId="77777777" w:rsidR="003E4B63" w:rsidRDefault="003E4B63" w:rsidP="003C1288">
      <w:pPr>
        <w:rPr>
          <w:rFonts w:ascii="Times New Roman" w:hAnsi="Times New Roman" w:cs="Times New Roman"/>
        </w:rPr>
      </w:pPr>
    </w:p>
    <w:p w14:paraId="29747939" w14:textId="77777777" w:rsidR="003E4B63" w:rsidRDefault="003E4B63" w:rsidP="003C1288">
      <w:pPr>
        <w:rPr>
          <w:rFonts w:ascii="Times New Roman" w:hAnsi="Times New Roman" w:cs="Times New Roman"/>
        </w:rPr>
      </w:pPr>
    </w:p>
    <w:p w14:paraId="6EAF8B3A" w14:textId="77777777" w:rsidR="003E4B63" w:rsidRDefault="003E4B63" w:rsidP="003C1288">
      <w:pPr>
        <w:rPr>
          <w:rFonts w:ascii="Times New Roman" w:hAnsi="Times New Roman" w:cs="Times New Roman"/>
        </w:rPr>
      </w:pPr>
    </w:p>
    <w:p w14:paraId="60F6BC12" w14:textId="77777777" w:rsidR="003E4B63" w:rsidRDefault="003E4B63" w:rsidP="003C1288">
      <w:pPr>
        <w:rPr>
          <w:rFonts w:ascii="Times New Roman" w:hAnsi="Times New Roman" w:cs="Times New Roman"/>
        </w:rPr>
      </w:pPr>
    </w:p>
    <w:p w14:paraId="16916F4A" w14:textId="29BAC17B" w:rsidR="003E4B63" w:rsidRPr="00054633" w:rsidRDefault="003E4B63" w:rsidP="003E4B63">
      <w:pPr>
        <w:rPr>
          <w:rFonts w:ascii="Times New Roman" w:hAnsi="Times New Roman" w:cs="Times New Roman"/>
        </w:rPr>
      </w:pPr>
      <w:r w:rsidRPr="0005463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DE2B01">
        <w:rPr>
          <w:rFonts w:ascii="Times New Roman" w:hAnsi="Times New Roman" w:cs="Times New Roman"/>
        </w:rPr>
        <w:t>5</w:t>
      </w:r>
      <w:r w:rsidRPr="00054633">
        <w:rPr>
          <w:rFonts w:ascii="Times New Roman" w:hAnsi="Times New Roman" w:cs="Times New Roman"/>
        </w:rPr>
        <w:t>.</w:t>
      </w:r>
      <w:r w:rsidRPr="002A7B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ome environment factors in relation to initiation of ICS treatment during follow-up period, adjusting for covariates</w:t>
      </w:r>
      <w:r w:rsidR="00285D0E">
        <w:rPr>
          <w:rFonts w:ascii="Times New Roman" w:hAnsi="Times New Roman" w:cs="Times New Roman"/>
        </w:rPr>
        <w:t>, among never</w:t>
      </w:r>
      <w:r w:rsidR="00D82252">
        <w:rPr>
          <w:rFonts w:ascii="Times New Roman" w:hAnsi="Times New Roman" w:cs="Times New Roman"/>
        </w:rPr>
        <w:t>-</w:t>
      </w:r>
      <w:r w:rsidR="00285D0E">
        <w:rPr>
          <w:rFonts w:ascii="Times New Roman" w:hAnsi="Times New Roman" w:cs="Times New Roman"/>
        </w:rPr>
        <w:t>smokers</w:t>
      </w:r>
      <w:r w:rsidR="00557563">
        <w:rPr>
          <w:rFonts w:ascii="Times New Roman" w:hAnsi="Times New Roman" w:cs="Times New Roman"/>
        </w:rPr>
        <w:t xml:space="preserve"> (n=18,742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0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53"/>
        <w:gridCol w:w="2089"/>
        <w:gridCol w:w="1122"/>
      </w:tblGrid>
      <w:tr w:rsidR="003E4B63" w:rsidRPr="00280B4F" w14:paraId="6E4706BF" w14:textId="77777777" w:rsidTr="009020ED">
        <w:trPr>
          <w:jc w:val="center"/>
        </w:trPr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14:paraId="64672C44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vMerge w:val="restart"/>
            <w:tcBorders>
              <w:top w:val="single" w:sz="4" w:space="0" w:color="auto"/>
            </w:tcBorders>
          </w:tcPr>
          <w:p w14:paraId="651A2A5B" w14:textId="77777777" w:rsidR="003E4B63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7D65A" w14:textId="6AE797BC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nitiation of ICS treatment during follow-up perio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register)</w:t>
            </w:r>
          </w:p>
        </w:tc>
      </w:tr>
      <w:tr w:rsidR="003E4B63" w:rsidRPr="00280B4F" w14:paraId="63751D88" w14:textId="77777777" w:rsidTr="009020ED">
        <w:trPr>
          <w:jc w:val="center"/>
        </w:trPr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35DAB53D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vMerge/>
            <w:tcBorders>
              <w:bottom w:val="single" w:sz="4" w:space="0" w:color="auto"/>
            </w:tcBorders>
          </w:tcPr>
          <w:p w14:paraId="2267B5B6" w14:textId="77777777" w:rsidR="003E4B63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C4B4" w14:textId="77777777" w:rsidR="003E4B63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 (95% CI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1396F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E2337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3E4B63" w:rsidRPr="00280B4F" w14:paraId="7CD8D779" w14:textId="77777777" w:rsidTr="009020ED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</w:tcPr>
          <w:p w14:paraId="1EFACBD1" w14:textId="77777777" w:rsidR="003E4B63" w:rsidRPr="00443A41" w:rsidRDefault="003E4B63" w:rsidP="009020E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3A41">
              <w:rPr>
                <w:rFonts w:ascii="Times New Roman" w:hAnsi="Times New Roman" w:cs="Times New Roman"/>
                <w:b/>
                <w:color w:val="000000" w:themeColor="text1"/>
              </w:rPr>
              <w:t>REGAL exposures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1669C980" w14:textId="77777777" w:rsidR="003E4B63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7363EC4B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B6CED4F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3E4B63" w:rsidRPr="00280B4F" w14:paraId="46287E5C" w14:textId="77777777" w:rsidTr="009020ED">
        <w:trPr>
          <w:jc w:val="center"/>
        </w:trPr>
        <w:tc>
          <w:tcPr>
            <w:tcW w:w="5103" w:type="dxa"/>
          </w:tcPr>
          <w:p w14:paraId="25CF2CC1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ater damage in the last 12 months</w:t>
            </w:r>
          </w:p>
        </w:tc>
        <w:tc>
          <w:tcPr>
            <w:tcW w:w="1953" w:type="dxa"/>
          </w:tcPr>
          <w:p w14:paraId="17F49BE4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1E0D4103" w14:textId="628FB020" w:rsidR="003E4B63" w:rsidRPr="00E23377" w:rsidRDefault="00CC2BBF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</w:t>
            </w:r>
            <w:r w:rsidR="003E4B63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3E4B63">
              <w:rPr>
                <w:rFonts w:ascii="Times New Roman" w:hAnsi="Times New Roman" w:cs="Times New Roman"/>
                <w:color w:val="000000" w:themeColor="text1"/>
              </w:rPr>
              <w:t>4-1.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3E4B63" w:rsidRPr="00E233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7D83D8FE" w14:textId="5EB91DD2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FC1497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CC2BBF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</w:p>
        </w:tc>
      </w:tr>
      <w:tr w:rsidR="003E4B63" w:rsidRPr="00280B4F" w14:paraId="241A9D95" w14:textId="77777777" w:rsidTr="009020ED">
        <w:trPr>
          <w:jc w:val="center"/>
        </w:trPr>
        <w:tc>
          <w:tcPr>
            <w:tcW w:w="5103" w:type="dxa"/>
          </w:tcPr>
          <w:p w14:paraId="1A847374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oor dampness in the last 12 months</w:t>
            </w:r>
          </w:p>
        </w:tc>
        <w:tc>
          <w:tcPr>
            <w:tcW w:w="1953" w:type="dxa"/>
          </w:tcPr>
          <w:p w14:paraId="664DEF6C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56E6EA9C" w14:textId="4E95BC55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1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2.1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73C33D7B" w14:textId="1A59D340" w:rsidR="003E4B63" w:rsidRPr="00871D7D" w:rsidRDefault="003E4B63" w:rsidP="009020E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0</w:t>
            </w:r>
            <w:r w:rsidR="00CC2BBF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</w:tr>
      <w:tr w:rsidR="003E4B63" w:rsidRPr="00280B4F" w14:paraId="35CBFA6B" w14:textId="77777777" w:rsidTr="009020ED">
        <w:trPr>
          <w:jc w:val="center"/>
        </w:trPr>
        <w:tc>
          <w:tcPr>
            <w:tcW w:w="5103" w:type="dxa"/>
          </w:tcPr>
          <w:p w14:paraId="2C1C2762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isible mould in the last 12 months</w:t>
            </w:r>
          </w:p>
        </w:tc>
        <w:tc>
          <w:tcPr>
            <w:tcW w:w="1953" w:type="dxa"/>
          </w:tcPr>
          <w:p w14:paraId="4F1FB4AA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0E62C457" w14:textId="7759AF38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7E12E444" w14:textId="4008CABB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083</w:t>
            </w:r>
          </w:p>
        </w:tc>
      </w:tr>
      <w:tr w:rsidR="003E4B63" w:rsidRPr="00280B4F" w14:paraId="07C7F40A" w14:textId="77777777" w:rsidTr="009020ED">
        <w:trPr>
          <w:jc w:val="center"/>
        </w:trPr>
        <w:tc>
          <w:tcPr>
            <w:tcW w:w="5103" w:type="dxa"/>
          </w:tcPr>
          <w:p w14:paraId="6D529C22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affic exposure at home</w:t>
            </w:r>
          </w:p>
        </w:tc>
        <w:tc>
          <w:tcPr>
            <w:tcW w:w="1953" w:type="dxa"/>
          </w:tcPr>
          <w:p w14:paraId="153CA636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52C121C9" w14:textId="051DEB6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</w:rPr>
              <w:t>-1.4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5639F063" w14:textId="32F8F688" w:rsidR="003E4B63" w:rsidRPr="00871D7D" w:rsidRDefault="003E4B63" w:rsidP="009020E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816</w:t>
            </w:r>
          </w:p>
        </w:tc>
      </w:tr>
      <w:tr w:rsidR="003E4B63" w:rsidRPr="00280B4F" w14:paraId="219FFF75" w14:textId="77777777" w:rsidTr="009020ED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</w:tcPr>
          <w:p w14:paraId="1CE9D098" w14:textId="77777777" w:rsidR="003E4B63" w:rsidRPr="00D00B8D" w:rsidRDefault="003E4B63" w:rsidP="009020E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b/>
                <w:color w:val="000000" w:themeColor="text1"/>
              </w:rPr>
              <w:t>GA2LEN exposures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50F40A18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3D34215F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3F10D82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E4B63" w:rsidRPr="00280B4F" w14:paraId="43867FFD" w14:textId="77777777" w:rsidTr="009020ED">
        <w:trPr>
          <w:jc w:val="center"/>
        </w:trPr>
        <w:tc>
          <w:tcPr>
            <w:tcW w:w="5103" w:type="dxa"/>
          </w:tcPr>
          <w:p w14:paraId="1217ED12" w14:textId="77777777" w:rsidR="003E4B63" w:rsidRPr="00D00B8D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color w:val="000000" w:themeColor="text1"/>
              </w:rPr>
              <w:t>Irrit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 xml:space="preserve"> air at home</w:t>
            </w:r>
          </w:p>
        </w:tc>
        <w:tc>
          <w:tcPr>
            <w:tcW w:w="1953" w:type="dxa"/>
          </w:tcPr>
          <w:p w14:paraId="3AEE7C8B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ily or sometimes</w:t>
            </w:r>
          </w:p>
        </w:tc>
        <w:tc>
          <w:tcPr>
            <w:tcW w:w="2089" w:type="dxa"/>
          </w:tcPr>
          <w:p w14:paraId="6A2CB264" w14:textId="5C7FDBA6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</w:rPr>
              <w:t>-1.7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4FC4949F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3E4B63" w:rsidRPr="00280B4F" w14:paraId="399E669D" w14:textId="77777777" w:rsidTr="009020ED">
        <w:trPr>
          <w:jc w:val="center"/>
        </w:trPr>
        <w:tc>
          <w:tcPr>
            <w:tcW w:w="5103" w:type="dxa"/>
          </w:tcPr>
          <w:p w14:paraId="19E8D9CA" w14:textId="4AE1131D" w:rsidR="003E4B63" w:rsidRPr="00D00B8D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eaning</w:t>
            </w:r>
            <w:r w:rsidR="005A0351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elated</w:t>
            </w:r>
            <w:r w:rsidR="005A03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work</w:t>
            </w:r>
          </w:p>
        </w:tc>
        <w:tc>
          <w:tcPr>
            <w:tcW w:w="1953" w:type="dxa"/>
          </w:tcPr>
          <w:p w14:paraId="14F7DBCC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03B7EA8B" w14:textId="3212CC3F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82</w:t>
            </w:r>
            <w:r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41AD8A46" w14:textId="78829195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5B618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508</w:t>
            </w:r>
          </w:p>
        </w:tc>
      </w:tr>
      <w:tr w:rsidR="003E4B63" w:rsidRPr="00280B4F" w14:paraId="1C8FD22F" w14:textId="77777777" w:rsidTr="009020ED">
        <w:trPr>
          <w:jc w:val="center"/>
        </w:trPr>
        <w:tc>
          <w:tcPr>
            <w:tcW w:w="5103" w:type="dxa"/>
            <w:tcBorders>
              <w:bottom w:val="single" w:sz="4" w:space="0" w:color="auto"/>
            </w:tcBorders>
          </w:tcPr>
          <w:p w14:paraId="0CD35DF2" w14:textId="77777777" w:rsidR="003E4B63" w:rsidRPr="00D00B8D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vious o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ccupationa</w:t>
            </w:r>
            <w:r>
              <w:rPr>
                <w:rFonts w:ascii="Times New Roman" w:hAnsi="Times New Roman" w:cs="Times New Roman"/>
                <w:color w:val="000000" w:themeColor="text1"/>
              </w:rPr>
              <w:t>l exposure to gas, smoke or dust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23C7B647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3FA87F76" w14:textId="2ACA6F39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1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CC2BBF">
              <w:rPr>
                <w:rFonts w:ascii="Times New Roman" w:hAnsi="Times New Roman" w:cs="Times New Roman"/>
                <w:color w:val="000000" w:themeColor="text1"/>
              </w:rPr>
              <w:t>5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E2E9826" w14:textId="77777777" w:rsidR="003E4B63" w:rsidRPr="00E23377" w:rsidRDefault="003E4B6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</w:tbl>
    <w:p w14:paraId="547F0986" w14:textId="77777777" w:rsidR="003E4B63" w:rsidRDefault="003E4B63" w:rsidP="003E4B63">
      <w:pPr>
        <w:spacing w:before="80" w:after="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Bold values indicate p</w:t>
      </w:r>
      <w:r>
        <w:rPr>
          <w:rFonts w:ascii="Times New Roman" w:hAnsi="Times New Roman" w:cs="Times New Roman"/>
          <w:lang w:val="en-US"/>
        </w:rPr>
        <w:t>&lt;0.05.</w:t>
      </w:r>
    </w:p>
    <w:p w14:paraId="289D3937" w14:textId="41C93714" w:rsidR="003E4B63" w:rsidRDefault="003E4B63" w:rsidP="003E4B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4B6A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gistic regression models adjusting for</w:t>
      </w:r>
      <w:r w:rsidRPr="004B6AB6">
        <w:rPr>
          <w:rFonts w:ascii="Times New Roman" w:hAnsi="Times New Roman" w:cs="Times New Roman"/>
        </w:rPr>
        <w:t xml:space="preserve"> </w:t>
      </w:r>
      <w:r w:rsidRPr="002A7B46">
        <w:rPr>
          <w:rFonts w:ascii="Times New Roman" w:hAnsi="Times New Roman" w:cs="Times New Roman"/>
        </w:rPr>
        <w:t xml:space="preserve">sex, age, BMI, </w:t>
      </w:r>
      <w:r>
        <w:rPr>
          <w:rFonts w:ascii="Times New Roman" w:hAnsi="Times New Roman" w:cs="Times New Roman"/>
        </w:rPr>
        <w:t>smoking</w:t>
      </w:r>
      <w:r w:rsidRPr="002A7B46">
        <w:rPr>
          <w:rFonts w:ascii="Times New Roman" w:hAnsi="Times New Roman" w:cs="Times New Roman"/>
        </w:rPr>
        <w:t xml:space="preserve"> history</w:t>
      </w:r>
      <w:r>
        <w:rPr>
          <w:rFonts w:ascii="Times New Roman" w:hAnsi="Times New Roman" w:cs="Times New Roman"/>
        </w:rPr>
        <w:t xml:space="preserve">, </w:t>
      </w:r>
      <w:r w:rsidR="00B87361">
        <w:rPr>
          <w:rFonts w:ascii="Times New Roman" w:hAnsi="Times New Roman" w:cs="Times New Roman"/>
        </w:rPr>
        <w:t xml:space="preserve">and </w:t>
      </w:r>
      <w:r w:rsidRPr="002A7B46">
        <w:rPr>
          <w:rFonts w:ascii="Times New Roman" w:hAnsi="Times New Roman" w:cs="Times New Roman"/>
        </w:rPr>
        <w:t>educational level</w:t>
      </w:r>
      <w:r>
        <w:rPr>
          <w:rFonts w:ascii="Times New Roman" w:hAnsi="Times New Roman" w:cs="Times New Roman"/>
        </w:rPr>
        <w:t xml:space="preserve">. </w:t>
      </w:r>
    </w:p>
    <w:p w14:paraId="57E55248" w14:textId="77777777" w:rsidR="003C1288" w:rsidRDefault="003C1288"/>
    <w:p w14:paraId="009CE65B" w14:textId="77777777" w:rsidR="003D37D5" w:rsidRDefault="003D37D5"/>
    <w:p w14:paraId="47CE496F" w14:textId="77777777" w:rsidR="003D37D5" w:rsidRDefault="003D37D5"/>
    <w:p w14:paraId="78CFACAB" w14:textId="77777777" w:rsidR="003D37D5" w:rsidRDefault="003D37D5"/>
    <w:p w14:paraId="361C2031" w14:textId="77777777" w:rsidR="003D37D5" w:rsidRDefault="003D37D5"/>
    <w:p w14:paraId="0F37409C" w14:textId="77777777" w:rsidR="003D37D5" w:rsidRDefault="003D37D5"/>
    <w:p w14:paraId="505C7985" w14:textId="39C04BB8" w:rsidR="003D37D5" w:rsidRPr="00054633" w:rsidRDefault="003D37D5" w:rsidP="003D37D5">
      <w:pPr>
        <w:rPr>
          <w:rFonts w:ascii="Times New Roman" w:hAnsi="Times New Roman" w:cs="Times New Roman"/>
        </w:rPr>
      </w:pPr>
      <w:r w:rsidRPr="0005463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DE2B01">
        <w:rPr>
          <w:rFonts w:ascii="Times New Roman" w:hAnsi="Times New Roman" w:cs="Times New Roman"/>
        </w:rPr>
        <w:t>6</w:t>
      </w:r>
      <w:r w:rsidRPr="00054633">
        <w:rPr>
          <w:rFonts w:ascii="Times New Roman" w:hAnsi="Times New Roman" w:cs="Times New Roman"/>
        </w:rPr>
        <w:t>.</w:t>
      </w:r>
      <w:r w:rsidRPr="002A7B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ome environment factors in relation to initiation of ICS treatment during follow-up period, adjusting for covariates, among never-smokers and age&lt;50</w:t>
      </w:r>
      <w:r w:rsidR="007C1CA0">
        <w:rPr>
          <w:rFonts w:ascii="Times New Roman" w:hAnsi="Times New Roman" w:cs="Times New Roman"/>
        </w:rPr>
        <w:t xml:space="preserve"> years</w:t>
      </w:r>
      <w:r>
        <w:rPr>
          <w:rFonts w:ascii="Times New Roman" w:hAnsi="Times New Roman" w:cs="Times New Roman"/>
        </w:rPr>
        <w:t xml:space="preserve"> (n=12,871).</w:t>
      </w:r>
    </w:p>
    <w:tbl>
      <w:tblPr>
        <w:tblStyle w:val="TableGrid"/>
        <w:tblW w:w="10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53"/>
        <w:gridCol w:w="2089"/>
        <w:gridCol w:w="1122"/>
      </w:tblGrid>
      <w:tr w:rsidR="003D37D5" w:rsidRPr="00280B4F" w14:paraId="072D1950" w14:textId="77777777" w:rsidTr="009020ED">
        <w:trPr>
          <w:jc w:val="center"/>
        </w:trPr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14:paraId="06AEC76D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vMerge w:val="restart"/>
            <w:tcBorders>
              <w:top w:val="single" w:sz="4" w:space="0" w:color="auto"/>
            </w:tcBorders>
          </w:tcPr>
          <w:p w14:paraId="7A25477B" w14:textId="77777777" w:rsidR="003D37D5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4444E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Initiation of ICS treatment during follow-up perio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register)</w:t>
            </w:r>
          </w:p>
        </w:tc>
      </w:tr>
      <w:tr w:rsidR="003D37D5" w:rsidRPr="00280B4F" w14:paraId="41B53736" w14:textId="77777777" w:rsidTr="009020ED">
        <w:trPr>
          <w:jc w:val="center"/>
        </w:trPr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6830D5A6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vMerge/>
            <w:tcBorders>
              <w:bottom w:val="single" w:sz="4" w:space="0" w:color="auto"/>
            </w:tcBorders>
          </w:tcPr>
          <w:p w14:paraId="34812BFF" w14:textId="77777777" w:rsidR="003D37D5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9300" w14:textId="77777777" w:rsidR="003D37D5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 (95% CI)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15E23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E23377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3D37D5" w:rsidRPr="00280B4F" w14:paraId="277B4961" w14:textId="77777777" w:rsidTr="009020ED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</w:tcPr>
          <w:p w14:paraId="6013EBEE" w14:textId="77777777" w:rsidR="003D37D5" w:rsidRPr="00443A41" w:rsidRDefault="003D37D5" w:rsidP="009020E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3A41">
              <w:rPr>
                <w:rFonts w:ascii="Times New Roman" w:hAnsi="Times New Roman" w:cs="Times New Roman"/>
                <w:b/>
                <w:color w:val="000000" w:themeColor="text1"/>
              </w:rPr>
              <w:t>REGAL exposures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774EF714" w14:textId="77777777" w:rsidR="003D37D5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2B69B081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0A5109E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3D37D5" w:rsidRPr="00280B4F" w14:paraId="752F0AA7" w14:textId="77777777" w:rsidTr="009020ED">
        <w:trPr>
          <w:jc w:val="center"/>
        </w:trPr>
        <w:tc>
          <w:tcPr>
            <w:tcW w:w="5103" w:type="dxa"/>
          </w:tcPr>
          <w:p w14:paraId="3FBAC8C2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ater damage in the last 12 months</w:t>
            </w:r>
          </w:p>
        </w:tc>
        <w:tc>
          <w:tcPr>
            <w:tcW w:w="1953" w:type="dxa"/>
          </w:tcPr>
          <w:p w14:paraId="7BB48EFE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58DEA247" w14:textId="5E92B71E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E2337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70046F4F" w14:textId="3090CEB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FC1497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7C7093">
              <w:rPr>
                <w:rFonts w:ascii="Times New Roman" w:hAnsi="Times New Roman" w:cs="Times New Roman"/>
                <w:color w:val="000000" w:themeColor="text1"/>
                <w:lang w:val="en-US"/>
              </w:rPr>
              <w:t>348</w:t>
            </w:r>
          </w:p>
        </w:tc>
      </w:tr>
      <w:tr w:rsidR="003D37D5" w:rsidRPr="00280B4F" w14:paraId="40C866D1" w14:textId="77777777" w:rsidTr="009020ED">
        <w:trPr>
          <w:jc w:val="center"/>
        </w:trPr>
        <w:tc>
          <w:tcPr>
            <w:tcW w:w="5103" w:type="dxa"/>
          </w:tcPr>
          <w:p w14:paraId="28B8AAAC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loor dampness in the last 12 months</w:t>
            </w:r>
          </w:p>
        </w:tc>
        <w:tc>
          <w:tcPr>
            <w:tcW w:w="1953" w:type="dxa"/>
          </w:tcPr>
          <w:p w14:paraId="4F7841A7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537B9436" w14:textId="1C508414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46F1AEB6" w14:textId="2EA932E0" w:rsidR="003D37D5" w:rsidRPr="00413BBA" w:rsidRDefault="003D37D5" w:rsidP="009020ED">
            <w:pPr>
              <w:spacing w:before="80" w:after="8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13BBA">
              <w:rPr>
                <w:rFonts w:ascii="Times New Roman" w:hAnsi="Times New Roman" w:cs="Times New Roman"/>
                <w:bCs/>
                <w:color w:val="000000" w:themeColor="text1"/>
              </w:rPr>
              <w:t>0.0</w:t>
            </w:r>
            <w:r w:rsidR="007C7093" w:rsidRPr="00413BBA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 w:rsidRPr="00413BBA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</w:tr>
      <w:tr w:rsidR="003D37D5" w:rsidRPr="00280B4F" w14:paraId="395D22A4" w14:textId="77777777" w:rsidTr="009020ED">
        <w:trPr>
          <w:jc w:val="center"/>
        </w:trPr>
        <w:tc>
          <w:tcPr>
            <w:tcW w:w="5103" w:type="dxa"/>
          </w:tcPr>
          <w:p w14:paraId="631D2C93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isible mould in the last 12 months</w:t>
            </w:r>
          </w:p>
        </w:tc>
        <w:tc>
          <w:tcPr>
            <w:tcW w:w="1953" w:type="dxa"/>
          </w:tcPr>
          <w:p w14:paraId="7143FCA2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583FCF02" w14:textId="2018154C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4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-1.0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22F558D2" w14:textId="01D7C736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</w:tr>
      <w:tr w:rsidR="003D37D5" w:rsidRPr="00280B4F" w14:paraId="341415DD" w14:textId="77777777" w:rsidTr="009020ED">
        <w:trPr>
          <w:jc w:val="center"/>
        </w:trPr>
        <w:tc>
          <w:tcPr>
            <w:tcW w:w="5103" w:type="dxa"/>
          </w:tcPr>
          <w:p w14:paraId="4506C9D1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affic exposure at home</w:t>
            </w:r>
          </w:p>
        </w:tc>
        <w:tc>
          <w:tcPr>
            <w:tcW w:w="1953" w:type="dxa"/>
          </w:tcPr>
          <w:p w14:paraId="30792168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32035B63" w14:textId="1E2A177F" w:rsidR="003D37D5" w:rsidRPr="00E23377" w:rsidRDefault="007C7093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</w:t>
            </w:r>
            <w:r w:rsidR="003D37D5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="003D37D5">
              <w:rPr>
                <w:rFonts w:ascii="Times New Roman" w:hAnsi="Times New Roman" w:cs="Times New Roman"/>
                <w:color w:val="000000" w:themeColor="text1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="003D37D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45D5BF2E" w14:textId="442218A2" w:rsidR="003D37D5" w:rsidRPr="00871D7D" w:rsidRDefault="003D37D5" w:rsidP="009020E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</w:t>
            </w:r>
            <w:r w:rsidR="007C709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3D37D5" w:rsidRPr="00280B4F" w14:paraId="5AE10752" w14:textId="77777777" w:rsidTr="009020ED">
        <w:trPr>
          <w:jc w:val="center"/>
        </w:trPr>
        <w:tc>
          <w:tcPr>
            <w:tcW w:w="5103" w:type="dxa"/>
            <w:tcBorders>
              <w:top w:val="single" w:sz="4" w:space="0" w:color="auto"/>
            </w:tcBorders>
          </w:tcPr>
          <w:p w14:paraId="01978413" w14:textId="77777777" w:rsidR="003D37D5" w:rsidRPr="00D00B8D" w:rsidRDefault="003D37D5" w:rsidP="009020ED">
            <w:pPr>
              <w:spacing w:before="80" w:after="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b/>
                <w:color w:val="000000" w:themeColor="text1"/>
              </w:rPr>
              <w:t>GA2LEN exposures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2CB276A4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557E2BB9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4603BBF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37D5" w:rsidRPr="00280B4F" w14:paraId="195000E0" w14:textId="77777777" w:rsidTr="009020ED">
        <w:trPr>
          <w:jc w:val="center"/>
        </w:trPr>
        <w:tc>
          <w:tcPr>
            <w:tcW w:w="5103" w:type="dxa"/>
          </w:tcPr>
          <w:p w14:paraId="05E2B513" w14:textId="77777777" w:rsidR="003D37D5" w:rsidRPr="00D00B8D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D00B8D">
              <w:rPr>
                <w:rFonts w:ascii="Times New Roman" w:hAnsi="Times New Roman" w:cs="Times New Roman"/>
                <w:color w:val="000000" w:themeColor="text1"/>
              </w:rPr>
              <w:t>Irrit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 xml:space="preserve"> air at home</w:t>
            </w:r>
          </w:p>
        </w:tc>
        <w:tc>
          <w:tcPr>
            <w:tcW w:w="1953" w:type="dxa"/>
          </w:tcPr>
          <w:p w14:paraId="65495D09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aily or sometimes</w:t>
            </w:r>
          </w:p>
        </w:tc>
        <w:tc>
          <w:tcPr>
            <w:tcW w:w="2089" w:type="dxa"/>
          </w:tcPr>
          <w:p w14:paraId="4A8318E1" w14:textId="3F1BC17B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t>-1.7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225E5E2F" w14:textId="6017B853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0.00</w:t>
            </w:r>
            <w:r w:rsidR="00C177B7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</w:tr>
      <w:tr w:rsidR="003D37D5" w:rsidRPr="00280B4F" w14:paraId="03FEE22E" w14:textId="77777777" w:rsidTr="009020ED">
        <w:trPr>
          <w:jc w:val="center"/>
        </w:trPr>
        <w:tc>
          <w:tcPr>
            <w:tcW w:w="5103" w:type="dxa"/>
          </w:tcPr>
          <w:p w14:paraId="2D3E5603" w14:textId="3BF15F3C" w:rsidR="003D37D5" w:rsidRPr="00D00B8D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eaning</w:t>
            </w:r>
            <w:r w:rsidR="00103093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related</w:t>
            </w:r>
            <w:r w:rsidR="0010309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work</w:t>
            </w:r>
          </w:p>
        </w:tc>
        <w:tc>
          <w:tcPr>
            <w:tcW w:w="1953" w:type="dxa"/>
          </w:tcPr>
          <w:p w14:paraId="4B767340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</w:tcPr>
          <w:p w14:paraId="1A304701" w14:textId="29AF87D4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8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5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</w:tcPr>
          <w:p w14:paraId="4920A24B" w14:textId="436D3BAF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5B618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480</w:t>
            </w:r>
          </w:p>
        </w:tc>
      </w:tr>
      <w:tr w:rsidR="003D37D5" w:rsidRPr="00280B4F" w14:paraId="74E34BFD" w14:textId="77777777" w:rsidTr="009020ED">
        <w:trPr>
          <w:jc w:val="center"/>
        </w:trPr>
        <w:tc>
          <w:tcPr>
            <w:tcW w:w="5103" w:type="dxa"/>
            <w:tcBorders>
              <w:bottom w:val="single" w:sz="4" w:space="0" w:color="auto"/>
            </w:tcBorders>
          </w:tcPr>
          <w:p w14:paraId="6437A466" w14:textId="77777777" w:rsidR="003D37D5" w:rsidRPr="00D00B8D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vious o</w:t>
            </w:r>
            <w:r w:rsidRPr="00D00B8D">
              <w:rPr>
                <w:rFonts w:ascii="Times New Roman" w:hAnsi="Times New Roman" w:cs="Times New Roman"/>
                <w:color w:val="000000" w:themeColor="text1"/>
              </w:rPr>
              <w:t>ccupationa</w:t>
            </w:r>
            <w:r>
              <w:rPr>
                <w:rFonts w:ascii="Times New Roman" w:hAnsi="Times New Roman" w:cs="Times New Roman"/>
                <w:color w:val="000000" w:themeColor="text1"/>
              </w:rPr>
              <w:t>l exposure to gas, smoke or dust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45AAC4E8" w14:textId="77777777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4350C8AE" w14:textId="6ABA317B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1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-1.5</w:t>
            </w:r>
            <w:r w:rsidR="00C177B7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D2F913B" w14:textId="080F5444" w:rsidR="003D37D5" w:rsidRPr="00E23377" w:rsidRDefault="003D37D5" w:rsidP="009020ED">
            <w:pPr>
              <w:spacing w:before="80" w:after="80"/>
              <w:rPr>
                <w:rFonts w:ascii="Times New Roman" w:hAnsi="Times New Roman" w:cs="Times New Roman"/>
                <w:color w:val="000000" w:themeColor="text1"/>
              </w:rPr>
            </w:pPr>
            <w:r w:rsidRPr="00871D7D">
              <w:rPr>
                <w:rFonts w:ascii="Times New Roman" w:hAnsi="Times New Roman" w:cs="Times New Roman"/>
                <w:b/>
                <w:color w:val="000000" w:themeColor="text1"/>
              </w:rPr>
              <w:t>0.00</w:t>
            </w:r>
            <w:r w:rsidR="00C177B7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</w:tr>
    </w:tbl>
    <w:p w14:paraId="4EE714A8" w14:textId="77777777" w:rsidR="003D37D5" w:rsidRDefault="003D37D5" w:rsidP="003D37D5">
      <w:pPr>
        <w:spacing w:before="80" w:after="8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Bold values indicate p</w:t>
      </w:r>
      <w:r>
        <w:rPr>
          <w:rFonts w:ascii="Times New Roman" w:hAnsi="Times New Roman" w:cs="Times New Roman"/>
          <w:lang w:val="en-US"/>
        </w:rPr>
        <w:t>&lt;0.05.</w:t>
      </w:r>
    </w:p>
    <w:p w14:paraId="121052AA" w14:textId="18695D79" w:rsidR="003D37D5" w:rsidRDefault="003D37D5" w:rsidP="003D37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4B6A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gistic regression models adjusting for</w:t>
      </w:r>
      <w:r w:rsidRPr="004B6AB6">
        <w:rPr>
          <w:rFonts w:ascii="Times New Roman" w:hAnsi="Times New Roman" w:cs="Times New Roman"/>
        </w:rPr>
        <w:t xml:space="preserve"> </w:t>
      </w:r>
      <w:r w:rsidRPr="002A7B46">
        <w:rPr>
          <w:rFonts w:ascii="Times New Roman" w:hAnsi="Times New Roman" w:cs="Times New Roman"/>
        </w:rPr>
        <w:t xml:space="preserve">sex, age, BMI, </w:t>
      </w:r>
      <w:r>
        <w:rPr>
          <w:rFonts w:ascii="Times New Roman" w:hAnsi="Times New Roman" w:cs="Times New Roman"/>
        </w:rPr>
        <w:t>smoking</w:t>
      </w:r>
      <w:r w:rsidRPr="002A7B46">
        <w:rPr>
          <w:rFonts w:ascii="Times New Roman" w:hAnsi="Times New Roman" w:cs="Times New Roman"/>
        </w:rPr>
        <w:t xml:space="preserve"> history</w:t>
      </w:r>
      <w:r>
        <w:rPr>
          <w:rFonts w:ascii="Times New Roman" w:hAnsi="Times New Roman" w:cs="Times New Roman"/>
        </w:rPr>
        <w:t xml:space="preserve">, </w:t>
      </w:r>
      <w:r w:rsidR="00B87361">
        <w:rPr>
          <w:rFonts w:ascii="Times New Roman" w:hAnsi="Times New Roman" w:cs="Times New Roman"/>
        </w:rPr>
        <w:t xml:space="preserve">and </w:t>
      </w:r>
      <w:r w:rsidRPr="002A7B46">
        <w:rPr>
          <w:rFonts w:ascii="Times New Roman" w:hAnsi="Times New Roman" w:cs="Times New Roman"/>
        </w:rPr>
        <w:t>educational level</w:t>
      </w:r>
      <w:r>
        <w:rPr>
          <w:rFonts w:ascii="Times New Roman" w:hAnsi="Times New Roman" w:cs="Times New Roman"/>
        </w:rPr>
        <w:t xml:space="preserve">. </w:t>
      </w:r>
    </w:p>
    <w:p w14:paraId="0496C201" w14:textId="77777777" w:rsidR="00F117CD" w:rsidRDefault="00F117CD" w:rsidP="003D37D5">
      <w:pPr>
        <w:rPr>
          <w:rFonts w:ascii="Times New Roman" w:hAnsi="Times New Roman" w:cs="Times New Roman"/>
        </w:rPr>
      </w:pPr>
    </w:p>
    <w:p w14:paraId="7CD9EE72" w14:textId="77777777" w:rsidR="00F117CD" w:rsidRDefault="00F117CD" w:rsidP="003D37D5">
      <w:pPr>
        <w:rPr>
          <w:rFonts w:ascii="Times New Roman" w:hAnsi="Times New Roman" w:cs="Times New Roman"/>
        </w:rPr>
      </w:pPr>
    </w:p>
    <w:p w14:paraId="6A527A86" w14:textId="77777777" w:rsidR="00F117CD" w:rsidRDefault="00F117CD" w:rsidP="003D37D5">
      <w:pPr>
        <w:rPr>
          <w:rFonts w:ascii="Times New Roman" w:hAnsi="Times New Roman" w:cs="Times New Roman"/>
        </w:rPr>
      </w:pPr>
    </w:p>
    <w:p w14:paraId="3F2D9541" w14:textId="77777777" w:rsidR="00F117CD" w:rsidRDefault="00F117CD" w:rsidP="003D37D5">
      <w:pPr>
        <w:rPr>
          <w:rFonts w:ascii="Times New Roman" w:hAnsi="Times New Roman" w:cs="Times New Roman"/>
        </w:rPr>
      </w:pPr>
    </w:p>
    <w:p w14:paraId="39F546E6" w14:textId="77777777" w:rsidR="00F117CD" w:rsidRDefault="00F117CD" w:rsidP="003D37D5">
      <w:pPr>
        <w:rPr>
          <w:rFonts w:ascii="Times New Roman" w:hAnsi="Times New Roman" w:cs="Times New Roman"/>
        </w:rPr>
      </w:pPr>
    </w:p>
    <w:p w14:paraId="4E488D2B" w14:textId="77777777" w:rsidR="003D37D5" w:rsidRDefault="003D37D5"/>
    <w:sectPr w:rsidR="003D37D5" w:rsidSect="00C23C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19"/>
    <w:rsid w:val="00020971"/>
    <w:rsid w:val="00031A1E"/>
    <w:rsid w:val="00094E45"/>
    <w:rsid w:val="0009669B"/>
    <w:rsid w:val="000A089C"/>
    <w:rsid w:val="00103093"/>
    <w:rsid w:val="001C160F"/>
    <w:rsid w:val="001F0A01"/>
    <w:rsid w:val="001F33BE"/>
    <w:rsid w:val="001F7BBA"/>
    <w:rsid w:val="00285D0E"/>
    <w:rsid w:val="002A2B16"/>
    <w:rsid w:val="002A3D94"/>
    <w:rsid w:val="002C533C"/>
    <w:rsid w:val="002D7E05"/>
    <w:rsid w:val="002E0A3B"/>
    <w:rsid w:val="00350E8D"/>
    <w:rsid w:val="003C1288"/>
    <w:rsid w:val="003D37D5"/>
    <w:rsid w:val="003E4B63"/>
    <w:rsid w:val="00412DDF"/>
    <w:rsid w:val="00413BBA"/>
    <w:rsid w:val="00421BA7"/>
    <w:rsid w:val="0048733E"/>
    <w:rsid w:val="00487CAF"/>
    <w:rsid w:val="004D64F0"/>
    <w:rsid w:val="00557563"/>
    <w:rsid w:val="005735D4"/>
    <w:rsid w:val="005A0351"/>
    <w:rsid w:val="005A2F9A"/>
    <w:rsid w:val="005B076A"/>
    <w:rsid w:val="00687D98"/>
    <w:rsid w:val="006D5ADD"/>
    <w:rsid w:val="00711D9C"/>
    <w:rsid w:val="007140BF"/>
    <w:rsid w:val="00754963"/>
    <w:rsid w:val="007C1CA0"/>
    <w:rsid w:val="007C7093"/>
    <w:rsid w:val="008834E7"/>
    <w:rsid w:val="0092010C"/>
    <w:rsid w:val="00996884"/>
    <w:rsid w:val="009B7CDE"/>
    <w:rsid w:val="009D5ADB"/>
    <w:rsid w:val="00A04650"/>
    <w:rsid w:val="00A72ADF"/>
    <w:rsid w:val="00AA5386"/>
    <w:rsid w:val="00AE7542"/>
    <w:rsid w:val="00B067D4"/>
    <w:rsid w:val="00B1578C"/>
    <w:rsid w:val="00B81429"/>
    <w:rsid w:val="00B87361"/>
    <w:rsid w:val="00BA501A"/>
    <w:rsid w:val="00BC661D"/>
    <w:rsid w:val="00BF2605"/>
    <w:rsid w:val="00C177B7"/>
    <w:rsid w:val="00C23C19"/>
    <w:rsid w:val="00C40D4A"/>
    <w:rsid w:val="00C45CC1"/>
    <w:rsid w:val="00CC2BBF"/>
    <w:rsid w:val="00D0314A"/>
    <w:rsid w:val="00D2507F"/>
    <w:rsid w:val="00D5631C"/>
    <w:rsid w:val="00D82252"/>
    <w:rsid w:val="00DD2CA1"/>
    <w:rsid w:val="00DE2B01"/>
    <w:rsid w:val="00E163CD"/>
    <w:rsid w:val="00E16ED9"/>
    <w:rsid w:val="00E82472"/>
    <w:rsid w:val="00E95207"/>
    <w:rsid w:val="00F117CD"/>
    <w:rsid w:val="00F60956"/>
    <w:rsid w:val="00F6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0CFF8"/>
  <w15:chartTrackingRefBased/>
  <w15:docId w15:val="{DFAF2DE4-303F-41DA-A774-0AA9519B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C19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C1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C1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C19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C1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C19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C19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C19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C1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C1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C1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C1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23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3C1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3C1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23C1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3C1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23C1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3C1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C1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C19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23C1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23C19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6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Wang</dc:creator>
  <cp:keywords/>
  <dc:description/>
  <cp:lastModifiedBy>Juan Wang</cp:lastModifiedBy>
  <cp:revision>109</cp:revision>
  <dcterms:created xsi:type="dcterms:W3CDTF">2026-06-20T09:20:00Z</dcterms:created>
  <dcterms:modified xsi:type="dcterms:W3CDTF">2026-07-01T06:14:00Z</dcterms:modified>
</cp:coreProperties>
</file>